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72524" w14:textId="300F8200" w:rsidR="005D3B25" w:rsidRPr="00F038CF" w:rsidRDefault="006176BC" w:rsidP="005D3B25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t>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F</w:t>
      </w:r>
      <w:r w:rsidR="009839AC" w:rsidRPr="00F038CF">
        <w:rPr>
          <w:rFonts w:ascii="Calibri" w:hAnsi="Calibri" w:cs="Calibri"/>
          <w:b/>
        </w:rPr>
        <w:t xml:space="preserve">. </w:t>
      </w:r>
      <w:r w:rsidR="0066254D" w:rsidRPr="00F038CF">
        <w:rPr>
          <w:rFonts w:ascii="Calibri" w:hAnsi="Calibri" w:cs="Calibri"/>
          <w:b/>
        </w:rPr>
        <w:t>P</w:t>
      </w:r>
      <w:r w:rsidR="009839AC" w:rsidRPr="00F038CF">
        <w:rPr>
          <w:rFonts w:ascii="Calibri" w:hAnsi="Calibri" w:cs="Calibri"/>
          <w:b/>
        </w:rPr>
        <w:t xml:space="preserve">robability for </w:t>
      </w:r>
      <w:r w:rsidR="0066254D" w:rsidRPr="00F038CF">
        <w:rPr>
          <w:rFonts w:ascii="Calibri" w:hAnsi="Calibri" w:cs="Calibri"/>
          <w:b/>
        </w:rPr>
        <w:t>less than good SRH, for men and women. Models estimated separately by class, LPM.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837"/>
        <w:gridCol w:w="1883"/>
        <w:gridCol w:w="837"/>
        <w:gridCol w:w="1883"/>
        <w:gridCol w:w="837"/>
        <w:gridCol w:w="1883"/>
      </w:tblGrid>
      <w:tr w:rsidR="009839AC" w:rsidRPr="00F038CF" w14:paraId="520A41F2" w14:textId="77777777" w:rsidTr="009839AC">
        <w:trPr>
          <w:trHeight w:val="26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DB678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8611" w14:textId="013E12EC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Unskilled workers</w:t>
            </w:r>
          </w:p>
        </w:tc>
      </w:tr>
      <w:tr w:rsidR="009839AC" w:rsidRPr="00F038CF" w14:paraId="0F867624" w14:textId="77777777" w:rsidTr="009839AC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0BFD8" w14:textId="77777777" w:rsidR="009839AC" w:rsidRPr="00F038CF" w:rsidRDefault="009839AC" w:rsidP="009839A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C6F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CC1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6E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9839AC" w:rsidRPr="00F038CF" w14:paraId="2559D4C0" w14:textId="77777777" w:rsidTr="009839AC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EFBBA" w14:textId="77777777" w:rsidR="009839AC" w:rsidRPr="00F038CF" w:rsidRDefault="009839AC" w:rsidP="009839A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CE5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82D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9A5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C71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A870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46C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9839AC" w:rsidRPr="00F038CF" w14:paraId="7F0FC8AA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3C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4D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328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0 / 0.2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1D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5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34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4 / 0.2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CD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CFD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7 / 0.207</w:t>
            </w:r>
          </w:p>
        </w:tc>
      </w:tr>
      <w:tr w:rsidR="009839AC" w:rsidRPr="00F038CF" w14:paraId="4CE56134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263C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84AB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68CB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F0F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F69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2 / 0.0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F36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0213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08682260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DA9D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80E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8C16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8F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E95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8 / 0.1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F0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C339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5794BB66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66FD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AE88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8135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940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50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1 / 0.0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50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DB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6A904AD8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284B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932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80F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099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02DF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273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1D5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2 / 0.185</w:t>
            </w:r>
          </w:p>
        </w:tc>
      </w:tr>
      <w:tr w:rsidR="009839AC" w:rsidRPr="00F038CF" w14:paraId="5CB15FEA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6EE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8F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8A2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249B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F14C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EA2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58B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8 / 0.150</w:t>
            </w:r>
          </w:p>
        </w:tc>
      </w:tr>
      <w:tr w:rsidR="009839AC" w:rsidRPr="00F038CF" w14:paraId="46C8F87E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8D9E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B8AC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62E5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BECF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0050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D34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3C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1 / 0.079</w:t>
            </w:r>
          </w:p>
        </w:tc>
      </w:tr>
      <w:tr w:rsidR="009839AC" w:rsidRPr="00F038CF" w14:paraId="6DBE0449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DC62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509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015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AD6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AB0C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BD6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4A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8 / 0.098</w:t>
            </w:r>
          </w:p>
        </w:tc>
      </w:tr>
      <w:tr w:rsidR="009839AC" w:rsidRPr="00F038CF" w14:paraId="71D71BDA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5883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3F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CAF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A51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975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4A4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58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5 / 0.152</w:t>
            </w:r>
          </w:p>
        </w:tc>
      </w:tr>
      <w:tr w:rsidR="009839AC" w:rsidRPr="00F038CF" w14:paraId="2D063663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98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A9F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9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A34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591 / -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A5C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3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C5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665 / -0.0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0E3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3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7F4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638 / -0.004</w:t>
            </w:r>
          </w:p>
        </w:tc>
      </w:tr>
      <w:tr w:rsidR="009839AC" w:rsidRPr="00F038CF" w14:paraId="5A7F9CFC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2FE8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D1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F3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AFB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9A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FD0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83B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9839AC" w:rsidRPr="00F038CF" w14:paraId="0157F6E6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59A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9F09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F04F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DE6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06A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D604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2FB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9839AC" w:rsidRPr="00F038CF" w14:paraId="2926F01F" w14:textId="77777777" w:rsidTr="009839AC">
        <w:trPr>
          <w:trHeight w:val="26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A7807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1854" w14:textId="17CCF44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i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Skilled workers</w:t>
            </w:r>
          </w:p>
        </w:tc>
      </w:tr>
      <w:tr w:rsidR="009839AC" w:rsidRPr="00F038CF" w14:paraId="3EAEF945" w14:textId="77777777" w:rsidTr="009839AC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6ADCA" w14:textId="77777777" w:rsidR="009839AC" w:rsidRPr="00F038CF" w:rsidRDefault="009839AC" w:rsidP="009839A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136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757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81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9839AC" w:rsidRPr="00F038CF" w14:paraId="3D16F799" w14:textId="77777777" w:rsidTr="009839AC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DB36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EFA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28C5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1DA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0878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F7F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D7B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9839AC" w:rsidRPr="00F038CF" w14:paraId="15F86BA1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6EF1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DC87" w14:textId="4A9D2092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</w:t>
            </w:r>
            <w:r w:rsidR="002A696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241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8 / 0.1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31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60C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1 / 0.1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93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CD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3 / 0.170</w:t>
            </w:r>
          </w:p>
        </w:tc>
      </w:tr>
      <w:tr w:rsidR="009839AC" w:rsidRPr="00F038CF" w14:paraId="5716347D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9D0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37F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488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03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ACA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0 / 0.0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783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490C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697596A1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852B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95C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4BD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6A1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4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CFB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8 / 0.2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33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A1F1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533D019D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96E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CB6D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CE38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07F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A43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64 / 0.0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3D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26C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1199A48F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CFB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D4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73B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813C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AC65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711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37E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02 / 0.090</w:t>
            </w:r>
          </w:p>
        </w:tc>
      </w:tr>
      <w:tr w:rsidR="009839AC" w:rsidRPr="00F038CF" w14:paraId="4DCC4CCF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B20D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8E17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DB61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D59B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6C16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341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88F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3 / 0.194</w:t>
            </w:r>
          </w:p>
        </w:tc>
      </w:tr>
      <w:tr w:rsidR="009839AC" w:rsidRPr="00F038CF" w14:paraId="312A9B45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7126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161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F029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807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BB28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B5B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7B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9 / 0.123</w:t>
            </w:r>
          </w:p>
        </w:tc>
      </w:tr>
      <w:tr w:rsidR="009839AC" w:rsidRPr="00F038CF" w14:paraId="687A1038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689A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C12D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9E09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C1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6F58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76E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95F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1 / 0.121</w:t>
            </w:r>
          </w:p>
        </w:tc>
      </w:tr>
      <w:tr w:rsidR="009839AC" w:rsidRPr="00F038CF" w14:paraId="5E9EA35A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341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14F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AF7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11E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7CC7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92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8F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74 / 0.218</w:t>
            </w:r>
          </w:p>
        </w:tc>
      </w:tr>
      <w:tr w:rsidR="009839AC" w:rsidRPr="00F038CF" w14:paraId="05B96A7F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8DB0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522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63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22 / 0.6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A7A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A94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96 / 0.5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EA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AAF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65 / 0.595</w:t>
            </w:r>
          </w:p>
        </w:tc>
      </w:tr>
      <w:tr w:rsidR="009839AC" w:rsidRPr="00F038CF" w14:paraId="1E3D5FCC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2B2E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618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50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05C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D24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01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D5D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9839AC" w:rsidRPr="00F038CF" w14:paraId="0BF681C6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C6CA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F74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DB4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D1A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3A4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18A1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86A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9839AC" w:rsidRPr="00F038CF" w14:paraId="4BB8ED43" w14:textId="77777777" w:rsidTr="009839AC">
        <w:trPr>
          <w:trHeight w:val="260"/>
        </w:trPr>
        <w:tc>
          <w:tcPr>
            <w:tcW w:w="26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8E3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460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1988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51A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F01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</w:tbl>
    <w:p w14:paraId="6042854A" w14:textId="59BA6185" w:rsidR="006176BC" w:rsidRPr="00F038CF" w:rsidRDefault="006176BC" w:rsidP="005D3B25">
      <w:pPr>
        <w:rPr>
          <w:rFonts w:ascii="Calibri" w:hAnsi="Calibri" w:cs="Calibri"/>
          <w:b/>
        </w:rPr>
      </w:pPr>
    </w:p>
    <w:p w14:paraId="4361B6E3" w14:textId="77777777" w:rsidR="002A6969" w:rsidRDefault="002A6969" w:rsidP="007E2A82">
      <w:pPr>
        <w:rPr>
          <w:rFonts w:ascii="Calibri" w:hAnsi="Calibri" w:cs="Calibri"/>
          <w:b/>
        </w:rPr>
      </w:pPr>
    </w:p>
    <w:p w14:paraId="2780DEBF" w14:textId="7599C25D" w:rsidR="00133CEF" w:rsidRPr="00F038CF" w:rsidRDefault="00133CEF" w:rsidP="007E2A82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lastRenderedPageBreak/>
        <w:t>(…</w:t>
      </w:r>
      <w:proofErr w:type="spellStart"/>
      <w:r w:rsidRPr="00F038CF">
        <w:rPr>
          <w:rFonts w:ascii="Calibri" w:hAnsi="Calibri" w:cs="Calibri"/>
          <w:b/>
        </w:rPr>
        <w:t>cont</w:t>
      </w:r>
      <w:proofErr w:type="spellEnd"/>
      <w:r w:rsidRPr="00F038CF">
        <w:rPr>
          <w:rFonts w:ascii="Calibri" w:hAnsi="Calibri" w:cs="Calibri"/>
          <w:b/>
        </w:rPr>
        <w:t>)</w:t>
      </w:r>
      <w:r w:rsidR="009760FA">
        <w:rPr>
          <w:rFonts w:ascii="Calibri" w:hAnsi="Calibri" w:cs="Calibri"/>
          <w:b/>
        </w:rPr>
        <w:t xml:space="preserve"> </w:t>
      </w:r>
      <w:r w:rsidRPr="00F038CF">
        <w:rPr>
          <w:rFonts w:ascii="Calibri" w:hAnsi="Calibri" w:cs="Calibri"/>
          <w:b/>
        </w:rPr>
        <w:t>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F</w:t>
      </w:r>
      <w:r w:rsidRPr="00F038CF">
        <w:rPr>
          <w:rFonts w:ascii="Calibri" w:hAnsi="Calibri" w:cs="Calibri"/>
          <w:b/>
        </w:rPr>
        <w:t xml:space="preserve">. Probability for less than good SRH, for men and women. Models estimated separately by </w:t>
      </w:r>
    </w:p>
    <w:p w14:paraId="5FF881E0" w14:textId="309A38C6" w:rsidR="005D3B25" w:rsidRPr="00F038CF" w:rsidRDefault="00133CEF" w:rsidP="007E2A82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t>class, LPM.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779"/>
        <w:gridCol w:w="1875"/>
        <w:gridCol w:w="878"/>
        <w:gridCol w:w="1875"/>
        <w:gridCol w:w="878"/>
        <w:gridCol w:w="1875"/>
      </w:tblGrid>
      <w:tr w:rsidR="009839AC" w:rsidRPr="00F038CF" w14:paraId="141883C2" w14:textId="77777777" w:rsidTr="009839AC">
        <w:trPr>
          <w:trHeight w:val="26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D770D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D984" w14:textId="04F16E00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ii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Assistant non-manual</w:t>
            </w:r>
          </w:p>
        </w:tc>
      </w:tr>
      <w:tr w:rsidR="009839AC" w:rsidRPr="00F038CF" w14:paraId="255439C1" w14:textId="77777777" w:rsidTr="009839AC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3650C" w14:textId="77777777" w:rsidR="009839AC" w:rsidRPr="00F038CF" w:rsidRDefault="009839AC" w:rsidP="009839A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05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58A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824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9839AC" w:rsidRPr="00F038CF" w14:paraId="76F3C4E6" w14:textId="77777777" w:rsidTr="009839AC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86CCB" w14:textId="77777777" w:rsidR="009839AC" w:rsidRPr="00F038CF" w:rsidRDefault="009839AC" w:rsidP="009839A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6CC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0D1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B0C0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DB2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939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F6CF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9839AC" w:rsidRPr="00F038CF" w14:paraId="75ECFCF0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9DA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020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C65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5 / 0.1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516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11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7 / 0.1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E71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555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9 / 0.123</w:t>
            </w:r>
          </w:p>
        </w:tc>
      </w:tr>
      <w:tr w:rsidR="009839AC" w:rsidRPr="00F038CF" w14:paraId="38F153D5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799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5F1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5AB7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E1F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9A0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7 / 0.0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CBD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8C7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592EA67C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EE8B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0E01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2F7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EF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C4D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5 / 0.1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DEF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DE9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13B7D14C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D14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FEF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48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3B0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610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3 / 0.0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A80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135D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1AC148D9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36A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B2D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721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E3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C69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6B1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70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3 / 0.143</w:t>
            </w:r>
          </w:p>
        </w:tc>
      </w:tr>
      <w:tr w:rsidR="009839AC" w:rsidRPr="00F038CF" w14:paraId="75773134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7D3C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167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27B3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C369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4A0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040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5B9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0 / 0.231</w:t>
            </w:r>
          </w:p>
        </w:tc>
      </w:tr>
      <w:tr w:rsidR="009839AC" w:rsidRPr="00F038CF" w14:paraId="76337131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7C11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92D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DC8F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11FF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386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CBC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C31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9 / 0.109</w:t>
            </w:r>
          </w:p>
        </w:tc>
      </w:tr>
      <w:tr w:rsidR="009839AC" w:rsidRPr="00F038CF" w14:paraId="411F4A90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6036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16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FE87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5989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A419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504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EE5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7 / 0.098</w:t>
            </w:r>
          </w:p>
        </w:tc>
      </w:tr>
      <w:tr w:rsidR="009839AC" w:rsidRPr="00F038CF" w14:paraId="5D51ED58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5BFD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56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A138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C466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BD7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186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6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045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3 / 0.327</w:t>
            </w:r>
          </w:p>
        </w:tc>
      </w:tr>
      <w:tr w:rsidR="009839AC" w:rsidRPr="00F038CF" w14:paraId="0B66E166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3937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AA3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2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61B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70 / 0.6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4E4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4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E0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84 / 0.5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57A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8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0CA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33 / 0.601</w:t>
            </w:r>
          </w:p>
        </w:tc>
      </w:tr>
      <w:tr w:rsidR="009839AC" w:rsidRPr="00F038CF" w14:paraId="6FAE3E37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62A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0DE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39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022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32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EC3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37D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9839AC" w:rsidRPr="00F038CF" w14:paraId="1986B4DD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B666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289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0CC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8D1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E66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D91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9E5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9839AC" w:rsidRPr="00F038CF" w14:paraId="5C0778BD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4C8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2433" w14:textId="06CBA794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v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Intermediate non-manual</w:t>
            </w:r>
          </w:p>
        </w:tc>
      </w:tr>
      <w:tr w:rsidR="009839AC" w:rsidRPr="00F038CF" w14:paraId="41221C07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DE0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681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621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E73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9839AC" w:rsidRPr="00F038CF" w14:paraId="511599BF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FE9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2D6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22A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F71F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4A54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F26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4B0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9839AC" w:rsidRPr="00F038CF" w14:paraId="6C87C2E6" w14:textId="77777777" w:rsidTr="009839AC">
        <w:trPr>
          <w:trHeight w:val="26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96E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A10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116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4 / 0.0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C5C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6A6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8 / 0.0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EA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22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04 / 0.019</w:t>
            </w:r>
          </w:p>
        </w:tc>
      </w:tr>
      <w:tr w:rsidR="009839AC" w:rsidRPr="00F038CF" w14:paraId="3AED265E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77E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A30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ACE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6C6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B0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2 / 0.0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FE0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5EBC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5BAAF014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B658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31C6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50AC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A4D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659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0 / 0.0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BC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963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27BD41A0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091B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227C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A21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812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AB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6 / 0.0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70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DBE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13563774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51DF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B12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F12F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6447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C737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777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405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5 / 0.132</w:t>
            </w:r>
          </w:p>
        </w:tc>
      </w:tr>
      <w:tr w:rsidR="009839AC" w:rsidRPr="00F038CF" w14:paraId="0D15E794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1B8E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C30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A2F8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BC4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459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E9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168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3 / 0.153</w:t>
            </w:r>
          </w:p>
        </w:tc>
      </w:tr>
      <w:tr w:rsidR="009839AC" w:rsidRPr="00F038CF" w14:paraId="42F30C05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C487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2583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14D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41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80C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AD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AAD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6 / 0.079</w:t>
            </w:r>
          </w:p>
        </w:tc>
      </w:tr>
      <w:tr w:rsidR="009839AC" w:rsidRPr="00F038CF" w14:paraId="659EAB08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01F3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A7E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4BD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B49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3995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E77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E0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 / 0.140</w:t>
            </w:r>
          </w:p>
        </w:tc>
      </w:tr>
      <w:tr w:rsidR="009839AC" w:rsidRPr="00F038CF" w14:paraId="1E78A6ED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369D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DD4F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2FD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BBBB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DB23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9E4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3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544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6 / 0.283</w:t>
            </w:r>
          </w:p>
        </w:tc>
      </w:tr>
      <w:tr w:rsidR="009839AC" w:rsidRPr="00F038CF" w14:paraId="05FC600F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83C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E9D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57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F31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29 / 1.0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B21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58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BB5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43 / 1.0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799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0A7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3 / 1.006</w:t>
            </w:r>
          </w:p>
        </w:tc>
      </w:tr>
      <w:tr w:rsidR="009839AC" w:rsidRPr="00F038CF" w14:paraId="470BE4FA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D76C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80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9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F36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4E6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9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75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F4C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9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3AC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9839AC" w:rsidRPr="00F038CF" w14:paraId="5FFB4643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1321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9755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502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AB7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5F5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D95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489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9839AC" w:rsidRPr="00F038CF" w14:paraId="6EE2B46C" w14:textId="77777777" w:rsidTr="009839AC">
        <w:trPr>
          <w:trHeight w:val="260"/>
        </w:trPr>
        <w:tc>
          <w:tcPr>
            <w:tcW w:w="25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5E0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462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BF2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63B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469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</w:tbl>
    <w:p w14:paraId="35AC3B12" w14:textId="77777777" w:rsidR="005D3B25" w:rsidRPr="00F038CF" w:rsidRDefault="005D3B25" w:rsidP="007E2A82"/>
    <w:p w14:paraId="79328B15" w14:textId="78D8BE3B" w:rsidR="00133CEF" w:rsidRPr="00F038CF" w:rsidRDefault="00133CEF" w:rsidP="00133CE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lastRenderedPageBreak/>
        <w:t>(…</w:t>
      </w:r>
      <w:proofErr w:type="spellStart"/>
      <w:r w:rsidRPr="00F038CF">
        <w:rPr>
          <w:rFonts w:ascii="Calibri" w:hAnsi="Calibri" w:cs="Calibri"/>
          <w:b/>
        </w:rPr>
        <w:t>cont</w:t>
      </w:r>
      <w:proofErr w:type="spellEnd"/>
      <w:r w:rsidRPr="00F038CF">
        <w:rPr>
          <w:rFonts w:ascii="Calibri" w:hAnsi="Calibri" w:cs="Calibri"/>
          <w:b/>
        </w:rPr>
        <w:t>)</w:t>
      </w:r>
      <w:r w:rsidR="00A65DFD">
        <w:rPr>
          <w:rFonts w:ascii="Calibri" w:hAnsi="Calibri" w:cs="Calibri"/>
          <w:b/>
        </w:rPr>
        <w:t xml:space="preserve"> </w:t>
      </w:r>
      <w:r w:rsidRPr="00F038CF">
        <w:rPr>
          <w:rFonts w:ascii="Calibri" w:hAnsi="Calibri" w:cs="Calibri"/>
          <w:b/>
        </w:rPr>
        <w:t>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F</w:t>
      </w:r>
      <w:r w:rsidRPr="00F038CF">
        <w:rPr>
          <w:rFonts w:ascii="Calibri" w:hAnsi="Calibri" w:cs="Calibri"/>
          <w:b/>
        </w:rPr>
        <w:t xml:space="preserve">. Probability for less than good SRH, for men and women. Models estimated separately by </w:t>
      </w:r>
    </w:p>
    <w:p w14:paraId="3ED6CB68" w14:textId="2EFF827E" w:rsidR="009839AC" w:rsidRPr="00F038CF" w:rsidRDefault="00133CEF" w:rsidP="007E2A82">
      <w:r w:rsidRPr="00F038CF">
        <w:rPr>
          <w:rFonts w:ascii="Calibri" w:hAnsi="Calibri" w:cs="Calibri"/>
          <w:b/>
        </w:rPr>
        <w:t>class, LPM.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779"/>
        <w:gridCol w:w="1875"/>
        <w:gridCol w:w="878"/>
        <w:gridCol w:w="1875"/>
        <w:gridCol w:w="878"/>
        <w:gridCol w:w="1875"/>
      </w:tblGrid>
      <w:tr w:rsidR="009839AC" w:rsidRPr="00F038CF" w14:paraId="7DD222FD" w14:textId="77777777" w:rsidTr="009839AC">
        <w:trPr>
          <w:trHeight w:val="26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4EA8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02B" w14:textId="589F85E4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v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Higher non-manual</w:t>
            </w:r>
          </w:p>
        </w:tc>
      </w:tr>
      <w:tr w:rsidR="009839AC" w:rsidRPr="00F038CF" w14:paraId="40ED6D3C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4E2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0CF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BDD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A8B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9839AC" w:rsidRPr="00F038CF" w14:paraId="64CEF039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75F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E05B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B22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E50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FDD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2CE7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9A8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9839AC" w:rsidRPr="00F038CF" w14:paraId="407DF43F" w14:textId="77777777" w:rsidTr="009839AC">
        <w:trPr>
          <w:trHeight w:val="26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9EBC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EF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CC1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6 / 0.0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DA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6F6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0 / 0.0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764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0DA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7 / 0.075</w:t>
            </w:r>
          </w:p>
        </w:tc>
      </w:tr>
      <w:tr w:rsidR="009839AC" w:rsidRPr="00F038CF" w14:paraId="5C2033EC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E54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F78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0B0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BBC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EA0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6 / 0.0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EAC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9F0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4F10A27C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D726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B4A8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16D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8EF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FAB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9 / 0.1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106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55A6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68D086E1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5F70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373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DF3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4D1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F1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6 / 0.0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CE0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84E8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9839AC" w:rsidRPr="00F038CF" w14:paraId="1BD92C40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456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1E9E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FC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E1A7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CBBD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E61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87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4 / 0.124</w:t>
            </w:r>
          </w:p>
        </w:tc>
      </w:tr>
      <w:tr w:rsidR="009839AC" w:rsidRPr="00F038CF" w14:paraId="0EBF9CCE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467F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7FA1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2951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DC7F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655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8EB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75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6 / 0.112</w:t>
            </w:r>
          </w:p>
        </w:tc>
      </w:tr>
      <w:tr w:rsidR="009839AC" w:rsidRPr="00F038CF" w14:paraId="16ABA020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3E2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4FE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5E8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52C1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AF46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DF4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9DBF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9 / 0.200</w:t>
            </w:r>
          </w:p>
        </w:tc>
      </w:tr>
      <w:tr w:rsidR="009839AC" w:rsidRPr="00F038CF" w14:paraId="34A9EBCF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A92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8C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17A2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A25A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4450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74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0092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79 / 0.072</w:t>
            </w:r>
          </w:p>
        </w:tc>
      </w:tr>
      <w:tr w:rsidR="009839AC" w:rsidRPr="00F038CF" w14:paraId="361133DF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26F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7F24" w14:textId="77777777" w:rsidR="009839AC" w:rsidRPr="00F038CF" w:rsidRDefault="009839AC" w:rsidP="009839A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E8C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316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B124" w14:textId="77777777" w:rsidR="009839AC" w:rsidRPr="00F038CF" w:rsidRDefault="009839AC" w:rsidP="009839AC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D3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8A51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9 / 0.219</w:t>
            </w:r>
          </w:p>
        </w:tc>
      </w:tr>
      <w:tr w:rsidR="009839AC" w:rsidRPr="00F038CF" w14:paraId="279FA899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C1CF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0D3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3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1FB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77 / 0.8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8BB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6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63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28 / 0.7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C05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9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BD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95 / 0.788</w:t>
            </w:r>
          </w:p>
        </w:tc>
      </w:tr>
      <w:tr w:rsidR="009839AC" w:rsidRPr="00F038CF" w14:paraId="1C50CFAB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B69F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EB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3ADC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F599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A2BB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9F4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3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96BD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9839AC" w:rsidRPr="00F038CF" w14:paraId="18CFCA68" w14:textId="77777777" w:rsidTr="009839AC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821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F503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65E9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988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2658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A827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C420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9839AC" w:rsidRPr="00F038CF" w14:paraId="27132421" w14:textId="77777777" w:rsidTr="009839AC">
        <w:trPr>
          <w:trHeight w:val="260"/>
        </w:trPr>
        <w:tc>
          <w:tcPr>
            <w:tcW w:w="25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B5E5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462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0249" w14:textId="77777777" w:rsidR="009839AC" w:rsidRPr="00F038CF" w:rsidRDefault="009839AC" w:rsidP="009839AC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7A2A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0AE" w14:textId="77777777" w:rsidR="009839AC" w:rsidRPr="00F038CF" w:rsidRDefault="009839AC" w:rsidP="009839A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</w:tbl>
    <w:p w14:paraId="1A6C00E6" w14:textId="77777777" w:rsidR="00133CEF" w:rsidRPr="00F038CF" w:rsidRDefault="00133CEF" w:rsidP="007E2A82">
      <w:pPr>
        <w:sectPr w:rsidR="00133CEF" w:rsidRPr="00F038CF" w:rsidSect="001836C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AD51DEB" w14:textId="32559BF4" w:rsidR="00133CEF" w:rsidRPr="00F038CF" w:rsidRDefault="00133CEF" w:rsidP="00133CE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lastRenderedPageBreak/>
        <w:t>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G</w:t>
      </w:r>
      <w:r w:rsidRPr="00F038CF">
        <w:rPr>
          <w:rFonts w:ascii="Calibri" w:hAnsi="Calibri" w:cs="Calibri"/>
          <w:b/>
        </w:rPr>
        <w:t xml:space="preserve">. Probability for musculoskeletal pain, for men and women. Models estimated separately by class, LPM. 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787"/>
        <w:gridCol w:w="1867"/>
        <w:gridCol w:w="886"/>
        <w:gridCol w:w="1867"/>
        <w:gridCol w:w="886"/>
        <w:gridCol w:w="1867"/>
      </w:tblGrid>
      <w:tr w:rsidR="00133CEF" w:rsidRPr="00F038CF" w14:paraId="698930C2" w14:textId="77777777" w:rsidTr="00133CEF">
        <w:trPr>
          <w:trHeight w:val="26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BE439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4756A" w14:textId="303ACC6F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Unskilled workers</w:t>
            </w:r>
          </w:p>
        </w:tc>
      </w:tr>
      <w:tr w:rsidR="00133CEF" w:rsidRPr="00F038CF" w14:paraId="22D9341F" w14:textId="77777777" w:rsidTr="00133CE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066BB" w14:textId="77777777" w:rsidR="00133CEF" w:rsidRPr="00F038CF" w:rsidRDefault="00133CEF" w:rsidP="00133CE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EF2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44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DD5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133CEF" w:rsidRPr="00F038CF" w14:paraId="04ED47F8" w14:textId="77777777" w:rsidTr="00133CE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13BF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731A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A35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084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A29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7A2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D41A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133CEF" w:rsidRPr="00F038CF" w14:paraId="155ED4EB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9876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B68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C30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2 - 0.1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3AD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CB9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3 - 0.1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B4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D4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9 - 0.113</w:t>
            </w:r>
          </w:p>
        </w:tc>
      </w:tr>
      <w:tr w:rsidR="00133CEF" w:rsidRPr="00F038CF" w14:paraId="03174922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F9B5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99C1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447A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BB1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34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3 - 0.0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A58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704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3F630D1B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6236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8B0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94F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971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C1D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6 - 0.1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9D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725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1AE1D9CB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9428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AA16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285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87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D69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3 - 0.1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25C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50D6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18999E0F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EF20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92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420F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AEE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6B2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242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77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2 - 0.117</w:t>
            </w:r>
          </w:p>
        </w:tc>
      </w:tr>
      <w:tr w:rsidR="00133CEF" w:rsidRPr="00F038CF" w14:paraId="7E2F7539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54C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4E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7F9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E514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FDE4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48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FEE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93 - 0.047</w:t>
            </w:r>
          </w:p>
        </w:tc>
      </w:tr>
      <w:tr w:rsidR="00133CEF" w:rsidRPr="00F038CF" w14:paraId="46B7519D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0A56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751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945B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11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0484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88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154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05 - 0.091</w:t>
            </w:r>
          </w:p>
        </w:tc>
      </w:tr>
      <w:tr w:rsidR="00133CEF" w:rsidRPr="00F038CF" w14:paraId="2E5AA84B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CCA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DE1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381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54BD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84F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B5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4EE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4 - 0.128</w:t>
            </w:r>
          </w:p>
        </w:tc>
      </w:tr>
      <w:tr w:rsidR="00133CEF" w:rsidRPr="00F038CF" w14:paraId="270F58B9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1DC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82D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2B01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B395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3C76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52D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98A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4 - 0.246</w:t>
            </w:r>
          </w:p>
        </w:tc>
      </w:tr>
      <w:tr w:rsidR="00133CEF" w:rsidRPr="00F038CF" w14:paraId="0D6626ED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761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413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C3E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70 - 0.5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9A0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182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371 - 0.4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515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312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324 - 0.484</w:t>
            </w:r>
          </w:p>
        </w:tc>
      </w:tr>
      <w:tr w:rsidR="00133CEF" w:rsidRPr="00F038CF" w14:paraId="2F93CCFD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FF95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B46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5D0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1F5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930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937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477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133CEF" w:rsidRPr="00F038CF" w14:paraId="6CB778F6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C0F4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962F9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ABF98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91D70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F275D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A08F1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9DCC6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133CEF" w:rsidRPr="00F038CF" w14:paraId="2DAD0B17" w14:textId="77777777" w:rsidTr="00133CEF">
        <w:trPr>
          <w:trHeight w:val="26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864A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9104" w14:textId="64D24593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i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Skilled workers</w:t>
            </w:r>
          </w:p>
        </w:tc>
      </w:tr>
      <w:tr w:rsidR="00133CEF" w:rsidRPr="00F038CF" w14:paraId="3F47F7EA" w14:textId="77777777" w:rsidTr="00133CE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F3384" w14:textId="77777777" w:rsidR="00133CEF" w:rsidRPr="00F038CF" w:rsidRDefault="00133CEF" w:rsidP="00133CE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7B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CBA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C38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133CEF" w:rsidRPr="00F038CF" w14:paraId="7D4B26A3" w14:textId="77777777" w:rsidTr="00133CE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EB3E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9AF3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BCB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E6F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2D3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FD6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875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133CEF" w:rsidRPr="00F038CF" w14:paraId="4D4A9391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C2B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085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35A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8 - 0.1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889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97F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2 - 0.1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F7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A2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8 - 0.171</w:t>
            </w:r>
          </w:p>
        </w:tc>
      </w:tr>
      <w:tr w:rsidR="00133CEF" w:rsidRPr="00F038CF" w14:paraId="4799CF8D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19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C27A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814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B0F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F5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5 - 0.0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D79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45B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639C8810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20D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43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AD5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3DF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C9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7 - 0.1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FAB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B5C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225F16F9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C06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18A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F9EB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5CD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DEA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94 - 0.1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77A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1ACD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0E1FACA6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0288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FE77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3A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7EE5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DC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2D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664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5 - 0.155</w:t>
            </w:r>
          </w:p>
        </w:tc>
      </w:tr>
      <w:tr w:rsidR="00133CEF" w:rsidRPr="00F038CF" w14:paraId="001C21E1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1865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E74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2A68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B1B2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24E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CF9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3BE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6 - 0.169</w:t>
            </w:r>
          </w:p>
        </w:tc>
      </w:tr>
      <w:tr w:rsidR="00133CEF" w:rsidRPr="00F038CF" w14:paraId="24BF00F5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C1C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0E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8BC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E6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AECB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91F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47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8 - 0.106</w:t>
            </w:r>
          </w:p>
        </w:tc>
      </w:tr>
      <w:tr w:rsidR="00133CEF" w:rsidRPr="00F038CF" w14:paraId="1F18BC17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228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197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ABE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81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92B8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736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6EF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9 - 0.148</w:t>
            </w:r>
          </w:p>
        </w:tc>
      </w:tr>
      <w:tr w:rsidR="00133CEF" w:rsidRPr="00F038CF" w14:paraId="0A01C959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7C1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9855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D922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C88A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226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916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0B3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06 - 0.345</w:t>
            </w:r>
          </w:p>
        </w:tc>
      </w:tr>
      <w:tr w:rsidR="00133CEF" w:rsidRPr="00F038CF" w14:paraId="72740291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0DB0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CEC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CC0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636 - 0.2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962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3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C5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811 - 0.1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61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114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674 - 0.236</w:t>
            </w:r>
          </w:p>
        </w:tc>
      </w:tr>
      <w:tr w:rsidR="00133CEF" w:rsidRPr="00F038CF" w14:paraId="4ED817EF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5C9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576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9D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343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FE0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8EF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31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133CEF" w:rsidRPr="00F038CF" w14:paraId="598E7081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0B5B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8F929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F7F10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E6F75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AB448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70E847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8BC19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133CEF" w:rsidRPr="00F038CF" w14:paraId="61D66CB9" w14:textId="77777777" w:rsidTr="00133CEF">
        <w:trPr>
          <w:trHeight w:val="260"/>
        </w:trPr>
        <w:tc>
          <w:tcPr>
            <w:tcW w:w="2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FCF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BCD1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680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70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</w:tbl>
    <w:p w14:paraId="0D4CC3FB" w14:textId="7A15E7D8" w:rsidR="00133CEF" w:rsidRPr="00F038CF" w:rsidRDefault="00133CEF" w:rsidP="00133CEF">
      <w:pPr>
        <w:rPr>
          <w:rFonts w:ascii="Calibri" w:hAnsi="Calibri" w:cs="Calibri"/>
          <w:b/>
        </w:rPr>
      </w:pPr>
    </w:p>
    <w:p w14:paraId="38FCC5AD" w14:textId="77777777" w:rsidR="002A6969" w:rsidRDefault="002A6969" w:rsidP="00133CEF">
      <w:pPr>
        <w:rPr>
          <w:rFonts w:ascii="Calibri" w:hAnsi="Calibri" w:cs="Calibri"/>
          <w:b/>
        </w:rPr>
      </w:pPr>
    </w:p>
    <w:p w14:paraId="10DA0A88" w14:textId="4631F557" w:rsidR="00133CEF" w:rsidRPr="00F038CF" w:rsidRDefault="00133CEF" w:rsidP="00133CE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lastRenderedPageBreak/>
        <w:t>(…</w:t>
      </w:r>
      <w:proofErr w:type="spellStart"/>
      <w:r w:rsidRPr="00F038CF">
        <w:rPr>
          <w:rFonts w:ascii="Calibri" w:hAnsi="Calibri" w:cs="Calibri"/>
          <w:b/>
        </w:rPr>
        <w:t>cont</w:t>
      </w:r>
      <w:proofErr w:type="spellEnd"/>
      <w:r w:rsidRPr="00F038CF">
        <w:rPr>
          <w:rFonts w:ascii="Calibri" w:hAnsi="Calibri" w:cs="Calibri"/>
          <w:b/>
        </w:rPr>
        <w:t>) 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G</w:t>
      </w:r>
      <w:r w:rsidRPr="00F038CF">
        <w:rPr>
          <w:rFonts w:ascii="Calibri" w:hAnsi="Calibri" w:cs="Calibri"/>
          <w:b/>
        </w:rPr>
        <w:t xml:space="preserve">. Probability for musculoskeletal pain, for men and women. Models estimated separately by </w:t>
      </w:r>
    </w:p>
    <w:p w14:paraId="356C463A" w14:textId="2A300FC7" w:rsidR="00133CEF" w:rsidRPr="00F038CF" w:rsidRDefault="00133CEF" w:rsidP="00133CE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t xml:space="preserve">class, LPM. 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9"/>
        <w:gridCol w:w="865"/>
        <w:gridCol w:w="1823"/>
        <w:gridCol w:w="865"/>
        <w:gridCol w:w="1823"/>
        <w:gridCol w:w="865"/>
        <w:gridCol w:w="1920"/>
      </w:tblGrid>
      <w:tr w:rsidR="00133CEF" w:rsidRPr="00F038CF" w14:paraId="39736B02" w14:textId="77777777" w:rsidTr="00133CEF">
        <w:trPr>
          <w:trHeight w:val="260"/>
        </w:trPr>
        <w:tc>
          <w:tcPr>
            <w:tcW w:w="18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FC57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2997" w14:textId="1C3DECC3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ii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Assistant non-manual</w:t>
            </w:r>
          </w:p>
        </w:tc>
      </w:tr>
      <w:tr w:rsidR="00133CEF" w:rsidRPr="00F038CF" w14:paraId="38BFBBAB" w14:textId="77777777" w:rsidTr="00133CEF">
        <w:trPr>
          <w:trHeight w:val="260"/>
        </w:trPr>
        <w:tc>
          <w:tcPr>
            <w:tcW w:w="18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D0DC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8F2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78B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5B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133CEF" w:rsidRPr="00F038CF" w14:paraId="3F315E0B" w14:textId="77777777" w:rsidTr="00133CEF">
        <w:trPr>
          <w:trHeight w:val="260"/>
        </w:trPr>
        <w:tc>
          <w:tcPr>
            <w:tcW w:w="18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F57F4" w14:textId="77777777" w:rsidR="00133CEF" w:rsidRPr="00F038CF" w:rsidRDefault="00133CEF" w:rsidP="00133CE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F46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AED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15A6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00C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74F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C53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133CEF" w:rsidRPr="00F038CF" w14:paraId="3ADD968A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307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54E0" w14:textId="72B5C05F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3</w:t>
            </w:r>
            <w:r w:rsidR="005F281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ED5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30 - 0.3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05E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A2D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3 - 0.3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EA7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1D4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24 - 0.329</w:t>
            </w:r>
          </w:p>
        </w:tc>
      </w:tr>
      <w:tr w:rsidR="00133CEF" w:rsidRPr="00F038CF" w14:paraId="56BB9EA0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07F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8FA4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3D6D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56F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14F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5 - 0.0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670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31CE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672D1615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4473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F84B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53A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1A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7DA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7 - 0.1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3D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5EF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49E5046F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0FA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6D8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AB86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037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F45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24 - 0.0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3F5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AE92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5A3073FE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7A7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FF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7D12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D08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B89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50F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A8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16 - 0.110</w:t>
            </w:r>
          </w:p>
        </w:tc>
      </w:tr>
      <w:tr w:rsidR="00133CEF" w:rsidRPr="00F038CF" w14:paraId="7D572551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D023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81AA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4461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0D30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BD02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D60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F43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67 - 0.122</w:t>
            </w:r>
          </w:p>
        </w:tc>
      </w:tr>
      <w:tr w:rsidR="00133CEF" w:rsidRPr="00F038CF" w14:paraId="1F2B7726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82E0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4F7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D3F0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7E79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AB18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87F7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FD2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31 - 0.107</w:t>
            </w:r>
          </w:p>
        </w:tc>
      </w:tr>
      <w:tr w:rsidR="00133CEF" w:rsidRPr="00F038CF" w14:paraId="39C38AE8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B170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FE37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465D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5B70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C90E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11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7C8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2 - 0.149</w:t>
            </w:r>
          </w:p>
        </w:tc>
      </w:tr>
      <w:tr w:rsidR="00133CEF" w:rsidRPr="00F038CF" w14:paraId="37EBBEB9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C43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FD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083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6F5C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64E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59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3C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6 - 0.272</w:t>
            </w:r>
          </w:p>
        </w:tc>
      </w:tr>
      <w:tr w:rsidR="00133CEF" w:rsidRPr="00F038CF" w14:paraId="0D9FDF65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9718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766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6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D22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772 - 0.2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39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32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5E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850 - 0.2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98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366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820 - 0.234</w:t>
            </w:r>
          </w:p>
        </w:tc>
      </w:tr>
      <w:tr w:rsidR="00133CEF" w:rsidRPr="00F038CF" w14:paraId="5092A429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CE3A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6B2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6A9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53D7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13E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D7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96E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133CEF" w:rsidRPr="00F038CF" w14:paraId="65177998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91FC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DD494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506B9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3BD73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BD547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5F3FF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269B0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133CEF" w:rsidRPr="00F038CF" w14:paraId="5C8347AA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B2D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1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5D76" w14:textId="040E3385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v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Intermediate non-manual</w:t>
            </w:r>
          </w:p>
        </w:tc>
      </w:tr>
      <w:tr w:rsidR="00133CEF" w:rsidRPr="00F038CF" w14:paraId="0B6E801D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FC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E7A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40F7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1B0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133CEF" w:rsidRPr="00F038CF" w14:paraId="4AC54CCD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7E3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389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965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AA5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064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AB0F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081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133CEF" w:rsidRPr="00F038CF" w14:paraId="19DF387B" w14:textId="77777777" w:rsidTr="00133CEF">
        <w:trPr>
          <w:trHeight w:val="260"/>
        </w:trPr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2F84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82A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97F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8 - 0.1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A66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C3E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2 - 0.0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C39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90A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9 - 0.102</w:t>
            </w:r>
          </w:p>
        </w:tc>
      </w:tr>
      <w:tr w:rsidR="00133CEF" w:rsidRPr="00F038CF" w14:paraId="13F6374E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954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D9B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787C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0FE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F49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6 - 0.0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2EF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4E5E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17CF502A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65E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36F4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D9CD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58E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529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5 - 0.2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4FA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993C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42F063A2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2C0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0167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A5BC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E48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B7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16 - 0.0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97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B512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31F4E062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D81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C48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92B8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5E7C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7306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549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138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5 - 0.182</w:t>
            </w:r>
          </w:p>
        </w:tc>
      </w:tr>
      <w:tr w:rsidR="00133CEF" w:rsidRPr="00F038CF" w14:paraId="10086DC2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E3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5D7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BC9A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FC9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3291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C8A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AE2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84 - -0.002</w:t>
            </w:r>
          </w:p>
        </w:tc>
      </w:tr>
      <w:tr w:rsidR="00133CEF" w:rsidRPr="00F038CF" w14:paraId="7535AAE1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5F8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8747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D94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7FD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BADB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242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8F4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1 - 0.138</w:t>
            </w:r>
          </w:p>
        </w:tc>
      </w:tr>
      <w:tr w:rsidR="00133CEF" w:rsidRPr="00F038CF" w14:paraId="4B4D0666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6A2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5F8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F12C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CA8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5098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AFD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603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6 - 0.137</w:t>
            </w:r>
          </w:p>
        </w:tc>
      </w:tr>
      <w:tr w:rsidR="00133CEF" w:rsidRPr="00F038CF" w14:paraId="07FA96E5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65A6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6F0B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B56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803E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85DD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6A17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E96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93 - 0.122</w:t>
            </w:r>
          </w:p>
        </w:tc>
      </w:tr>
      <w:tr w:rsidR="00133CEF" w:rsidRPr="00F038CF" w14:paraId="0E774C0A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827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0C2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4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267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63 - 0.9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705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7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434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93 - 0.8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87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3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FB7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22 - 0.926</w:t>
            </w:r>
          </w:p>
        </w:tc>
      </w:tr>
      <w:tr w:rsidR="00133CEF" w:rsidRPr="00F038CF" w14:paraId="11CD19C8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C645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61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9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6C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2F3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9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6305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6AF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6FC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133CEF" w:rsidRPr="00F038CF" w14:paraId="764CF963" w14:textId="77777777" w:rsidTr="00133CEF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B90B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6194F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9D9E6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D1BB5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0DCD9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957FA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4F53C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133CEF" w:rsidRPr="00F038CF" w14:paraId="58305DA9" w14:textId="77777777" w:rsidTr="00133CEF">
        <w:trPr>
          <w:trHeight w:val="260"/>
        </w:trPr>
        <w:tc>
          <w:tcPr>
            <w:tcW w:w="26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8D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45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664E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7E0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C2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</w:tbl>
    <w:p w14:paraId="148F47D5" w14:textId="52860239" w:rsidR="001836C5" w:rsidRPr="00F038CF" w:rsidRDefault="001836C5" w:rsidP="00133CEF"/>
    <w:p w14:paraId="48CE3F81" w14:textId="33C99875" w:rsidR="00133CEF" w:rsidRPr="00F038CF" w:rsidRDefault="00133CEF" w:rsidP="00133CE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lastRenderedPageBreak/>
        <w:t>(…</w:t>
      </w:r>
      <w:proofErr w:type="spellStart"/>
      <w:r w:rsidRPr="00F038CF">
        <w:rPr>
          <w:rFonts w:ascii="Calibri" w:hAnsi="Calibri" w:cs="Calibri"/>
          <w:b/>
        </w:rPr>
        <w:t>cont</w:t>
      </w:r>
      <w:proofErr w:type="spellEnd"/>
      <w:r w:rsidRPr="00F038CF">
        <w:rPr>
          <w:rFonts w:ascii="Calibri" w:hAnsi="Calibri" w:cs="Calibri"/>
          <w:b/>
        </w:rPr>
        <w:t>) 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G</w:t>
      </w:r>
      <w:r w:rsidRPr="00F038CF">
        <w:rPr>
          <w:rFonts w:ascii="Calibri" w:hAnsi="Calibri" w:cs="Calibri"/>
          <w:b/>
        </w:rPr>
        <w:t xml:space="preserve">. Probability for musculoskeletal pain, for men and women. Models estimated separately by </w:t>
      </w:r>
    </w:p>
    <w:p w14:paraId="6E500B49" w14:textId="2B69E036" w:rsidR="00133CEF" w:rsidRPr="00F038CF" w:rsidRDefault="00133CEF" w:rsidP="00133CE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t xml:space="preserve">class, LPM. 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875"/>
        <w:gridCol w:w="1845"/>
        <w:gridCol w:w="875"/>
        <w:gridCol w:w="1845"/>
        <w:gridCol w:w="875"/>
        <w:gridCol w:w="1845"/>
      </w:tblGrid>
      <w:tr w:rsidR="00133CEF" w:rsidRPr="00F038CF" w14:paraId="3FB90335" w14:textId="77777777" w:rsidTr="00133CEF">
        <w:trPr>
          <w:trHeight w:val="26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900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6F48" w14:textId="5A9AFCE5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v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Higher non-manual</w:t>
            </w:r>
          </w:p>
        </w:tc>
      </w:tr>
      <w:tr w:rsidR="00133CEF" w:rsidRPr="00F038CF" w14:paraId="6A6A7CD4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F13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A4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57A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AF0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133CEF" w:rsidRPr="00F038CF" w14:paraId="2331F5A1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B05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3BC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93D7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88A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E526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09E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72F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133CEF" w:rsidRPr="00F038CF" w14:paraId="4727339A" w14:textId="77777777" w:rsidTr="00133CEF">
        <w:trPr>
          <w:trHeight w:val="26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F14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688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787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 - 0.2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C91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8ED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1 - 0.1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4C5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3EC1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8 - 0.198</w:t>
            </w:r>
          </w:p>
        </w:tc>
      </w:tr>
      <w:tr w:rsidR="00133CEF" w:rsidRPr="00F038CF" w14:paraId="4A021679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6B58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E4F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857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1F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854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6 - 0.1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C0F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0C49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16D31718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0483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E64A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706A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99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00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5 - 0.2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667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8354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66D18E11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493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5F5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2F6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87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7A9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25 - 0.0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509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B6CD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133CEF" w:rsidRPr="00F038CF" w14:paraId="02A7ED22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19D7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3A8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07F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F861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ED2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3979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21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6 - 0.188</w:t>
            </w:r>
          </w:p>
        </w:tc>
      </w:tr>
      <w:tr w:rsidR="00133CEF" w:rsidRPr="00F038CF" w14:paraId="5A01EB81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E69F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6795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BFC8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30D9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2D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AB5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28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5 - 0.189</w:t>
            </w:r>
          </w:p>
        </w:tc>
      </w:tr>
      <w:tr w:rsidR="00133CEF" w:rsidRPr="00F038CF" w14:paraId="0597486E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8B6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813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E09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E9D5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5636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3A8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DA1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54 - 0.142</w:t>
            </w:r>
          </w:p>
        </w:tc>
      </w:tr>
      <w:tr w:rsidR="00133CEF" w:rsidRPr="00F038CF" w14:paraId="34F71236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8CA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F30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55D8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1470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E5C7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DC03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4F7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63 - 0.046</w:t>
            </w:r>
          </w:p>
        </w:tc>
      </w:tr>
      <w:tr w:rsidR="00133CEF" w:rsidRPr="00F038CF" w14:paraId="1FC8E410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6A3A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E6EB" w14:textId="77777777" w:rsidR="00133CEF" w:rsidRPr="00F038CF" w:rsidRDefault="00133CEF" w:rsidP="00133CE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B9E2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FE53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8D38" w14:textId="77777777" w:rsidR="00133CEF" w:rsidRPr="00F038CF" w:rsidRDefault="00133CEF" w:rsidP="00133CE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79B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35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68 - 0.073</w:t>
            </w:r>
          </w:p>
        </w:tc>
      </w:tr>
      <w:tr w:rsidR="00133CEF" w:rsidRPr="00F038CF" w14:paraId="184A491F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EE6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F9E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B26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743 - 0.7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40F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D68A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866 - 0.5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366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4E0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726 - 0.753</w:t>
            </w:r>
          </w:p>
        </w:tc>
      </w:tr>
      <w:tr w:rsidR="00133CEF" w:rsidRPr="00F038CF" w14:paraId="29D64A99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749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A13B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3C0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D4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ABB7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784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BBF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133CEF" w:rsidRPr="00F038CF" w14:paraId="2A6B1571" w14:textId="77777777" w:rsidTr="00133CE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8982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BFF402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00918C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DC70C4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DEDEED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1B0E2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F9CE46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133CEF" w:rsidRPr="00F038CF" w14:paraId="32B26DA3" w14:textId="77777777" w:rsidTr="00133CEF">
        <w:trPr>
          <w:trHeight w:val="260"/>
        </w:trPr>
        <w:tc>
          <w:tcPr>
            <w:tcW w:w="26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6ADD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45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FD1" w14:textId="77777777" w:rsidR="00133CEF" w:rsidRPr="00F038CF" w:rsidRDefault="00133CEF" w:rsidP="00133CE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6578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FB0" w14:textId="77777777" w:rsidR="00133CEF" w:rsidRPr="00F038CF" w:rsidRDefault="00133CEF" w:rsidP="00133CE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</w:tbl>
    <w:p w14:paraId="333896AE" w14:textId="77777777" w:rsidR="00846712" w:rsidRPr="00F038CF" w:rsidRDefault="00846712" w:rsidP="00133CEF">
      <w:pPr>
        <w:sectPr w:rsidR="00846712" w:rsidRPr="00F038CF" w:rsidSect="001836C5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7F6FE9C" w14:textId="3F8959D5" w:rsidR="00846712" w:rsidRPr="00F038CF" w:rsidRDefault="00846712" w:rsidP="00846712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lastRenderedPageBreak/>
        <w:t>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H</w:t>
      </w:r>
      <w:r w:rsidRPr="00F038CF">
        <w:rPr>
          <w:rFonts w:ascii="Calibri" w:hAnsi="Calibri" w:cs="Calibri"/>
          <w:b/>
        </w:rPr>
        <w:t xml:space="preserve">. Probability for psychiatric distress, for men and women. Models estimated separately by class, LPM. 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776"/>
        <w:gridCol w:w="1845"/>
        <w:gridCol w:w="875"/>
        <w:gridCol w:w="1944"/>
        <w:gridCol w:w="875"/>
        <w:gridCol w:w="1845"/>
      </w:tblGrid>
      <w:tr w:rsidR="00F038CF" w:rsidRPr="00F038CF" w14:paraId="7315C84D" w14:textId="77777777" w:rsidTr="00F038CF">
        <w:trPr>
          <w:trHeight w:val="26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D8252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4C1D" w14:textId="50002991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Unskilled workers</w:t>
            </w:r>
          </w:p>
        </w:tc>
      </w:tr>
      <w:tr w:rsidR="00F038CF" w:rsidRPr="00F038CF" w14:paraId="2C4BA8AA" w14:textId="77777777" w:rsidTr="00F038C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23506" w14:textId="77777777" w:rsidR="00F038CF" w:rsidRPr="00F038CF" w:rsidRDefault="00F038CF" w:rsidP="00F038C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F52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2E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B01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F038CF" w:rsidRPr="00F038CF" w14:paraId="35A557F2" w14:textId="77777777" w:rsidTr="00F038C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23A7A" w14:textId="77777777" w:rsidR="00F038CF" w:rsidRPr="00F038CF" w:rsidRDefault="00F038CF" w:rsidP="00F038C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A476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995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113F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CC8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990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385E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F038CF" w:rsidRPr="00F038CF" w14:paraId="5AFA1E28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B50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DC4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6AE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9 - 0.2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F53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8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AD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4 - 0.2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AA5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4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5B5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4 - 0.228</w:t>
            </w:r>
          </w:p>
        </w:tc>
      </w:tr>
      <w:tr w:rsidR="00F038CF" w:rsidRPr="00F038CF" w14:paraId="7454056E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CBC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9D0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32E4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3FC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8A4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5 - 0.1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BF3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2B2B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47B40BAB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540E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8A1B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12AB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A1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A9E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4 - 0.1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F36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A2DF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43412F27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83F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40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F1F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D63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B4C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6 - 0.0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03F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0F0D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794CA842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C54F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2EE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5D01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E57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50CE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DB7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E61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8 - 0.190</w:t>
            </w:r>
          </w:p>
        </w:tc>
      </w:tr>
      <w:tr w:rsidR="00F038CF" w:rsidRPr="00F038CF" w14:paraId="3AECD5A4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F1E0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8A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428E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1CD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E280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17D9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3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C76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3 - 0.254</w:t>
            </w:r>
          </w:p>
        </w:tc>
      </w:tr>
      <w:tr w:rsidR="00F038CF" w:rsidRPr="00F038CF" w14:paraId="6055F433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2A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64DA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D0E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BDB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CC1E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99C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488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5 - 0.148</w:t>
            </w:r>
          </w:p>
        </w:tc>
      </w:tr>
      <w:tr w:rsidR="00F038CF" w:rsidRPr="00F038CF" w14:paraId="003906AB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93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FA61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1754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548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C6FC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47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B28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7 - 0.086</w:t>
            </w:r>
          </w:p>
        </w:tc>
      </w:tr>
      <w:tr w:rsidR="00F038CF" w:rsidRPr="00F038CF" w14:paraId="3021B78C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90E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01DF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B316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1C32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95C2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2D6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F6D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1 - 0.211</w:t>
            </w:r>
          </w:p>
        </w:tc>
      </w:tr>
      <w:tr w:rsidR="00F038CF" w:rsidRPr="00F038CF" w14:paraId="5C5B9902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70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E6B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45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4C19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6 - 0.8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4A9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3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CE0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9 - 0.7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E09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39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ED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3 - 0.792</w:t>
            </w:r>
          </w:p>
        </w:tc>
      </w:tr>
      <w:tr w:rsidR="00F038CF" w:rsidRPr="00F038CF" w14:paraId="5B1F42D0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B73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DFE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8F8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86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214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E6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4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A4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F038CF" w:rsidRPr="00F038CF" w14:paraId="46694453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3136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1C618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D7908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D156C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F9E25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6BD36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99128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F038CF" w:rsidRPr="00F038CF" w14:paraId="5F190F9D" w14:textId="77777777" w:rsidTr="00F038CF">
        <w:trPr>
          <w:trHeight w:val="26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6EF84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54C6" w14:textId="343425FD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i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Skilled workers</w:t>
            </w:r>
          </w:p>
        </w:tc>
      </w:tr>
      <w:tr w:rsidR="00F038CF" w:rsidRPr="00F038CF" w14:paraId="0965E69C" w14:textId="77777777" w:rsidTr="00F038C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8D23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CCE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E2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7A8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F038CF" w:rsidRPr="00F038CF" w14:paraId="3EA6CF57" w14:textId="77777777" w:rsidTr="00F038C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C9B4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CE96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DCC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43B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93C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EEC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6AFE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F038CF" w:rsidRPr="00F038CF" w14:paraId="09DA62D5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CB5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35E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5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909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3 - 0.2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017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21C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4 - 0.2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7AB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454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 - 0.227</w:t>
            </w:r>
          </w:p>
        </w:tc>
      </w:tr>
      <w:tr w:rsidR="00F038CF" w:rsidRPr="00F038CF" w14:paraId="3345F8C2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405A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6E4D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CE4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42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F76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8 - 0.0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8E6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951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39F18EEA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F1D0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90B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927B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371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9FA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8 - 0.1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21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DE14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1F012A08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853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8F00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E9E9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8A9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128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96 - -0.0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BEE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A4A5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4EC07724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3174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D9A1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A896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E0C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805B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EF6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6C8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3 - 0.222</w:t>
            </w:r>
          </w:p>
        </w:tc>
      </w:tr>
      <w:tr w:rsidR="00F038CF" w:rsidRPr="00F038CF" w14:paraId="4AF66EFD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77AB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C1EC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CAB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CF1C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277C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905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B9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45 - 0.118</w:t>
            </w:r>
          </w:p>
        </w:tc>
      </w:tr>
      <w:tr w:rsidR="00F038CF" w:rsidRPr="00F038CF" w14:paraId="39E8240E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B4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6E2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F09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2BCB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0CB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13E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B00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1 - 0.115</w:t>
            </w:r>
          </w:p>
        </w:tc>
      </w:tr>
      <w:tr w:rsidR="00F038CF" w:rsidRPr="00F038CF" w14:paraId="7FDB4DF6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F326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A5E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2D1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D0B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37C5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B1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1CC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6 - 0.127</w:t>
            </w:r>
          </w:p>
        </w:tc>
      </w:tr>
      <w:tr w:rsidR="00F038CF" w:rsidRPr="00F038CF" w14:paraId="520C45C8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D094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7B2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981F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61E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CA7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0F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CD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91 - 0.263</w:t>
            </w:r>
          </w:p>
        </w:tc>
      </w:tr>
      <w:tr w:rsidR="00F038CF" w:rsidRPr="00F038CF" w14:paraId="59EAC715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EAEA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E40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1C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98 - 0.6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E92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6BE9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61 - 0.7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B55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BF0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20 - 0.621</w:t>
            </w:r>
          </w:p>
        </w:tc>
      </w:tr>
      <w:tr w:rsidR="00F038CF" w:rsidRPr="00F038CF" w14:paraId="62F398A2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472C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34F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9E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A70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5E6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863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72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F038CF" w:rsidRPr="00F038CF" w14:paraId="15A92459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5ACA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2ECC59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6271C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B404C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295C7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CDA80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B33FF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F038CF" w:rsidRPr="00F038CF" w14:paraId="614B883D" w14:textId="77777777" w:rsidTr="00F038CF">
        <w:trPr>
          <w:trHeight w:val="260"/>
        </w:trPr>
        <w:tc>
          <w:tcPr>
            <w:tcW w:w="25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205C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466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1B7A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7B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2F8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</w:tbl>
    <w:p w14:paraId="0922B33F" w14:textId="7C6E77C5" w:rsidR="00F038CF" w:rsidRPr="00F038CF" w:rsidRDefault="00F038CF" w:rsidP="00846712">
      <w:pPr>
        <w:rPr>
          <w:rFonts w:ascii="Calibri" w:hAnsi="Calibri" w:cs="Calibri"/>
          <w:b/>
        </w:rPr>
      </w:pPr>
    </w:p>
    <w:p w14:paraId="012AE11F" w14:textId="77777777" w:rsidR="002A6969" w:rsidRDefault="002A6969" w:rsidP="00F038CF">
      <w:pPr>
        <w:rPr>
          <w:rFonts w:ascii="Calibri" w:hAnsi="Calibri" w:cs="Calibri"/>
          <w:b/>
        </w:rPr>
      </w:pPr>
    </w:p>
    <w:p w14:paraId="60BB2139" w14:textId="3E3580EC" w:rsidR="002A6969" w:rsidRDefault="00F038CF" w:rsidP="00F038C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lastRenderedPageBreak/>
        <w:t>(…</w:t>
      </w:r>
      <w:proofErr w:type="spellStart"/>
      <w:r w:rsidRPr="00F038CF">
        <w:rPr>
          <w:rFonts w:ascii="Calibri" w:hAnsi="Calibri" w:cs="Calibri"/>
          <w:b/>
        </w:rPr>
        <w:t>cont</w:t>
      </w:r>
      <w:proofErr w:type="spellEnd"/>
      <w:r w:rsidRPr="00F038CF">
        <w:rPr>
          <w:rFonts w:ascii="Calibri" w:hAnsi="Calibri" w:cs="Calibri"/>
          <w:b/>
        </w:rPr>
        <w:t>)</w:t>
      </w:r>
      <w:r w:rsidR="00A65DFD">
        <w:rPr>
          <w:rFonts w:ascii="Calibri" w:hAnsi="Calibri" w:cs="Calibri"/>
          <w:b/>
        </w:rPr>
        <w:t xml:space="preserve"> </w:t>
      </w:r>
      <w:r w:rsidRPr="00F038CF">
        <w:rPr>
          <w:rFonts w:ascii="Calibri" w:hAnsi="Calibri" w:cs="Calibri"/>
          <w:b/>
        </w:rPr>
        <w:t>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H</w:t>
      </w:r>
      <w:r w:rsidRPr="00F038CF">
        <w:rPr>
          <w:rFonts w:ascii="Calibri" w:hAnsi="Calibri" w:cs="Calibri"/>
          <w:b/>
        </w:rPr>
        <w:t xml:space="preserve">. Probability for psychiatric distress, for men and women. Models estimated separately by </w:t>
      </w:r>
    </w:p>
    <w:p w14:paraId="5089F2FD" w14:textId="77B7C986" w:rsidR="00F038CF" w:rsidRPr="00F038CF" w:rsidRDefault="00F038CF" w:rsidP="00F038C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t xml:space="preserve">class, LPM. 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787"/>
        <w:gridCol w:w="1867"/>
        <w:gridCol w:w="886"/>
        <w:gridCol w:w="1867"/>
        <w:gridCol w:w="886"/>
        <w:gridCol w:w="1867"/>
      </w:tblGrid>
      <w:tr w:rsidR="00F038CF" w:rsidRPr="00F038CF" w14:paraId="0ABF6951" w14:textId="77777777" w:rsidTr="00F038CF">
        <w:trPr>
          <w:trHeight w:val="26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7CC0C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DA568" w14:textId="51C275B6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ii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Assistant non-manual</w:t>
            </w:r>
          </w:p>
        </w:tc>
      </w:tr>
      <w:tr w:rsidR="00F038CF" w:rsidRPr="00F038CF" w14:paraId="232BE73E" w14:textId="77777777" w:rsidTr="00F038C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7F66E" w14:textId="77777777" w:rsidR="00F038CF" w:rsidRPr="00F038CF" w:rsidRDefault="00F038CF" w:rsidP="00F038C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C80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E4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A02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F038CF" w:rsidRPr="00F038CF" w14:paraId="0C85D3A7" w14:textId="77777777" w:rsidTr="00F038CF">
        <w:trPr>
          <w:trHeight w:val="26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309E4" w14:textId="77777777" w:rsidR="00F038CF" w:rsidRPr="00F038CF" w:rsidRDefault="00F038CF" w:rsidP="00F038CF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F5DE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13E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519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DAB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665F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4D0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F038CF" w:rsidRPr="00F038CF" w14:paraId="33B29DC7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6A2D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FA8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0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BC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8 - 0.2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9C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9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E0E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6 - 0.2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FE6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9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C6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9 - 0.289</w:t>
            </w:r>
          </w:p>
        </w:tc>
      </w:tr>
      <w:tr w:rsidR="00F038CF" w:rsidRPr="00F038CF" w14:paraId="7A1A3672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AB04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9C7B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0755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09E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4AA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1 - 0.0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551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3C9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01F0C09C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9A24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321D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76F9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2C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B4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8 - 0.1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51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0B5D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4AF15809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1A3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F033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B805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12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557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2 - 0.1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6BB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B2EE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6AF54221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299D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256E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CC0C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F17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F12D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33E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DAC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9 - 0.230</w:t>
            </w:r>
          </w:p>
        </w:tc>
      </w:tr>
      <w:tr w:rsidR="00F038CF" w:rsidRPr="00F038CF" w14:paraId="5A6540BA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DD47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F35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C1A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834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F46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97F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8A4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9 - 0.180</w:t>
            </w:r>
          </w:p>
        </w:tc>
      </w:tr>
      <w:tr w:rsidR="00F038CF" w:rsidRPr="00F038CF" w14:paraId="368EE4EA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57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DFE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DCA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733F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E898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C53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B3F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63 - 0.080</w:t>
            </w:r>
          </w:p>
        </w:tc>
      </w:tr>
      <w:tr w:rsidR="00F038CF" w:rsidRPr="00F038CF" w14:paraId="15FFEE0E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BFF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7A91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CE9E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30E1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0B66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EB8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3DC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13 - 0.112</w:t>
            </w:r>
          </w:p>
        </w:tc>
      </w:tr>
      <w:tr w:rsidR="00F038CF" w:rsidRPr="00F038CF" w14:paraId="01C7AA9A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59F1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37A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2DD2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C7BF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142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90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08B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6 - 0.399</w:t>
            </w:r>
          </w:p>
        </w:tc>
      </w:tr>
      <w:tr w:rsidR="00F038CF" w:rsidRPr="00F038CF" w14:paraId="013741B1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4D0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4979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3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5B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73 - 0.8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9B3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6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95D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349 - 0.6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CCF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36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0F9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52 - 0.876</w:t>
            </w:r>
          </w:p>
        </w:tc>
      </w:tr>
      <w:tr w:rsidR="00F038CF" w:rsidRPr="00F038CF" w14:paraId="20816B84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65D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471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2ED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DBD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FE4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1AB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D30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F038CF" w:rsidRPr="00F038CF" w14:paraId="3327F2A4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674BB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B8F23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1F2D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3EE6EC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2DAF1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A310D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CB1D1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F038CF" w:rsidRPr="00F038CF" w14:paraId="14E09544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5E0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6A2A" w14:textId="6B6228F6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v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Intermediate non-manual</w:t>
            </w:r>
          </w:p>
        </w:tc>
      </w:tr>
      <w:tr w:rsidR="00F038CF" w:rsidRPr="00F038CF" w14:paraId="48F8CF6B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1A8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C28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76D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8F4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F038CF" w:rsidRPr="00F038CF" w14:paraId="08F63A9B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04E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D5C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44F4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1AAB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CFA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2B8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C44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F038CF" w:rsidRPr="00F038CF" w14:paraId="738C0E3E" w14:textId="77777777" w:rsidTr="00F038CF">
        <w:trPr>
          <w:trHeight w:val="26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F91D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BF3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F66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2 - 0.2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607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6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0F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5 - 0.2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26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D6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9 - 0.228</w:t>
            </w:r>
          </w:p>
        </w:tc>
      </w:tr>
      <w:tr w:rsidR="00F038CF" w:rsidRPr="00F038CF" w14:paraId="61840EAA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63F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2BD5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59F4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BBB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9D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9 - 0.0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04E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66DD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01BBF3A8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7C8E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238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1157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16E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EBF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0 - 0.1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32F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F44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5B017C52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03E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A473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838E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A5C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67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21 - 0.0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F0F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67C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1B8B5E77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79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B774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7B2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73D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2541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FD2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0F5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2 - 0.138</w:t>
            </w:r>
          </w:p>
        </w:tc>
      </w:tr>
      <w:tr w:rsidR="00F038CF" w:rsidRPr="00F038CF" w14:paraId="038064A6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C2C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4C5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34B0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037B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3A5C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A97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15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6 - 0.100</w:t>
            </w:r>
          </w:p>
        </w:tc>
      </w:tr>
      <w:tr w:rsidR="00F038CF" w:rsidRPr="00F038CF" w14:paraId="51C386F6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E13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35F6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DE8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511A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F2E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4C0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350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3 - 0.103</w:t>
            </w:r>
          </w:p>
        </w:tc>
      </w:tr>
      <w:tr w:rsidR="00F038CF" w:rsidRPr="00F038CF" w14:paraId="2D92BB4D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82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B334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CAD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E0F0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A5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B26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E18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2 - 0.107</w:t>
            </w:r>
          </w:p>
        </w:tc>
      </w:tr>
      <w:tr w:rsidR="00F038CF" w:rsidRPr="00F038CF" w14:paraId="19DF4224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3D9B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BD6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334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9026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EFA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B93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4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8A3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2 - 0.300</w:t>
            </w:r>
          </w:p>
        </w:tc>
      </w:tr>
      <w:tr w:rsidR="00F038CF" w:rsidRPr="00F038CF" w14:paraId="1905234E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109C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E6A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4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333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05 - 0.9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31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35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CE09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78 - 0.8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173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40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B08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36 - 0.940</w:t>
            </w:r>
          </w:p>
        </w:tc>
      </w:tr>
      <w:tr w:rsidR="00F038CF" w:rsidRPr="00F038CF" w14:paraId="629E3B61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2F44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2BE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166A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8E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82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13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681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F038CF" w:rsidRPr="00F038CF" w14:paraId="3443C08A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F03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03A6F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288A9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5AE78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700F8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0FF1A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B65E1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F038CF" w:rsidRPr="00F038CF" w14:paraId="4974BA1F" w14:textId="77777777" w:rsidTr="00F038CF">
        <w:trPr>
          <w:trHeight w:val="260"/>
        </w:trPr>
        <w:tc>
          <w:tcPr>
            <w:tcW w:w="2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4C7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655F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5D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F7A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</w:tbl>
    <w:p w14:paraId="2F14892F" w14:textId="1E1520EA" w:rsidR="00F038CF" w:rsidRPr="00F038CF" w:rsidRDefault="00F038CF" w:rsidP="00F038CF">
      <w:pPr>
        <w:rPr>
          <w:rFonts w:ascii="Calibri" w:hAnsi="Calibri" w:cs="Calibri"/>
          <w:b/>
        </w:rPr>
      </w:pPr>
    </w:p>
    <w:p w14:paraId="04D06AC8" w14:textId="47F378CD" w:rsidR="002A6969" w:rsidRDefault="00F038CF" w:rsidP="00F038C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lastRenderedPageBreak/>
        <w:t>(…</w:t>
      </w:r>
      <w:proofErr w:type="spellStart"/>
      <w:r w:rsidRPr="00F038CF">
        <w:rPr>
          <w:rFonts w:ascii="Calibri" w:hAnsi="Calibri" w:cs="Calibri"/>
          <w:b/>
        </w:rPr>
        <w:t>cont</w:t>
      </w:r>
      <w:proofErr w:type="spellEnd"/>
      <w:r w:rsidRPr="00F038CF">
        <w:rPr>
          <w:rFonts w:ascii="Calibri" w:hAnsi="Calibri" w:cs="Calibri"/>
          <w:b/>
        </w:rPr>
        <w:t>) 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H</w:t>
      </w:r>
      <w:r w:rsidRPr="00F038CF">
        <w:rPr>
          <w:rFonts w:ascii="Calibri" w:hAnsi="Calibri" w:cs="Calibri"/>
          <w:b/>
        </w:rPr>
        <w:t xml:space="preserve">. Probability for psychiatric distress, for men and women. Models estimated separately by </w:t>
      </w:r>
    </w:p>
    <w:p w14:paraId="08434D9F" w14:textId="5B6D2279" w:rsidR="00F038CF" w:rsidRPr="00F038CF" w:rsidRDefault="00F038CF" w:rsidP="00F038CF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t xml:space="preserve">class, LPM. 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875"/>
        <w:gridCol w:w="1845"/>
        <w:gridCol w:w="875"/>
        <w:gridCol w:w="1845"/>
        <w:gridCol w:w="875"/>
        <w:gridCol w:w="1845"/>
      </w:tblGrid>
      <w:tr w:rsidR="00F038CF" w:rsidRPr="00F038CF" w14:paraId="4CE0ECB4" w14:textId="77777777" w:rsidTr="00F038CF">
        <w:trPr>
          <w:trHeight w:val="26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5B7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6A6F" w14:textId="363A9DAB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Panel </w:t>
            </w:r>
            <w:r w:rsidR="0007016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v</w:t>
            </w: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: Higher non-manual</w:t>
            </w:r>
          </w:p>
        </w:tc>
      </w:tr>
      <w:tr w:rsidR="00F038CF" w:rsidRPr="00F038CF" w14:paraId="49C734B0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A10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D5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032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B00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F038CF" w:rsidRPr="00F038CF" w14:paraId="40FA6B40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165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99C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E60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72449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CF8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1AB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28C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F038CF" w:rsidRPr="00F038CF" w14:paraId="518E94DA" w14:textId="77777777" w:rsidTr="00F038CF">
        <w:trPr>
          <w:trHeight w:val="26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48BF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0B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E0A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4 - 0.1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02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8BC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2 - 0.1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2DA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44A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3 - 0.172</w:t>
            </w:r>
          </w:p>
        </w:tc>
      </w:tr>
      <w:tr w:rsidR="00F038CF" w:rsidRPr="00F038CF" w14:paraId="07B013FF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A2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hysically strenuou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CE00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BE4D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63D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C9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2 - 0.1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19F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C70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5B612F2A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C221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Repetitive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3113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6B8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509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709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9 - 0.1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39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E530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573B7E75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381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itt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8C1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0D80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DC1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2A1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3 - 0.1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402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2B1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038CF" w:rsidRPr="00F038CF" w14:paraId="175A3AF9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2426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emand/Control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90E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0818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39F6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89E0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4BC9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500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3 - 0.125</w:t>
            </w:r>
          </w:p>
        </w:tc>
      </w:tr>
      <w:tr w:rsidR="00F038CF" w:rsidRPr="00F038CF" w14:paraId="3F594728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2F0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motion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382D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9F9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3511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9E5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A52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A7B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5 - 0.169</w:t>
            </w:r>
          </w:p>
        </w:tc>
      </w:tr>
      <w:tr w:rsidR="00F038CF" w:rsidRPr="00F038CF" w14:paraId="5CA02A20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E29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n-flexible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328F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85B8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1A8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0D65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9A7B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2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42C4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48 - 0.005</w:t>
            </w:r>
          </w:p>
        </w:tc>
      </w:tr>
      <w:tr w:rsidR="00F038CF" w:rsidRPr="00F038CF" w14:paraId="1A80547A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E10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No errands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8685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AAF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4AC5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305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A1F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07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3 - 0.217</w:t>
            </w:r>
          </w:p>
        </w:tc>
      </w:tr>
      <w:tr w:rsidR="00F038CF" w:rsidRPr="00F038CF" w14:paraId="1464490C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9C5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acking suppor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B58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863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7D6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3FE7" w14:textId="77777777" w:rsidR="00F038CF" w:rsidRPr="00F038CF" w:rsidRDefault="00F038CF" w:rsidP="00F038CF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8816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A7E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6 - 0.269</w:t>
            </w:r>
          </w:p>
        </w:tc>
      </w:tr>
      <w:tr w:rsidR="00F038CF" w:rsidRPr="00F038CF" w14:paraId="7339031F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1C10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6F5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910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784 - 0.6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A2A3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5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27C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857 - 0.5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9C1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110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813 - 0.573</w:t>
            </w:r>
          </w:p>
        </w:tc>
      </w:tr>
      <w:tr w:rsidR="00F038CF" w:rsidRPr="00F038CF" w14:paraId="4518DDFD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A456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5C9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107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4A65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22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2DF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886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F038CF" w:rsidRPr="00F038CF" w14:paraId="26B7D43D" w14:textId="77777777" w:rsidTr="00F038CF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1570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88646D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814AF0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24D2DE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BA8E41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F013E7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3858E9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F038CF" w:rsidRPr="00F038CF" w14:paraId="3F5910CC" w14:textId="77777777" w:rsidTr="00F038CF">
        <w:trPr>
          <w:trHeight w:val="260"/>
        </w:trPr>
        <w:tc>
          <w:tcPr>
            <w:tcW w:w="26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E9B8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45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3592" w14:textId="77777777" w:rsidR="00F038CF" w:rsidRPr="00F038CF" w:rsidRDefault="00F038CF" w:rsidP="00F038CF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A72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83B8" w14:textId="77777777" w:rsidR="00F038CF" w:rsidRPr="00F038CF" w:rsidRDefault="00F038CF" w:rsidP="00F038C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</w:tbl>
    <w:p w14:paraId="2B9C7FD5" w14:textId="77777777" w:rsidR="00F038CF" w:rsidRPr="00F038CF" w:rsidRDefault="00F038CF" w:rsidP="00F038CF">
      <w:pPr>
        <w:rPr>
          <w:rFonts w:ascii="Calibri" w:hAnsi="Calibri" w:cs="Calibri"/>
          <w:b/>
        </w:rPr>
      </w:pPr>
    </w:p>
    <w:p w14:paraId="34F5B0BC" w14:textId="77777777" w:rsidR="00F038CF" w:rsidRPr="00F038CF" w:rsidRDefault="00F038CF" w:rsidP="00846712">
      <w:pPr>
        <w:rPr>
          <w:rFonts w:ascii="Calibri" w:hAnsi="Calibri" w:cs="Calibri"/>
          <w:b/>
        </w:rPr>
      </w:pPr>
    </w:p>
    <w:p w14:paraId="6B2D3578" w14:textId="1FC3BD0E" w:rsidR="00133CEF" w:rsidRPr="00F038CF" w:rsidRDefault="00133CEF" w:rsidP="00133CEF"/>
    <w:sectPr w:rsidR="00133CEF" w:rsidRPr="00F038CF" w:rsidSect="001836C5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FBC57" w14:textId="77777777" w:rsidR="008B7499" w:rsidRDefault="008B7499" w:rsidP="00D66769">
      <w:r>
        <w:separator/>
      </w:r>
    </w:p>
  </w:endnote>
  <w:endnote w:type="continuationSeparator" w:id="0">
    <w:p w14:paraId="002A97B0" w14:textId="77777777" w:rsidR="008B7499" w:rsidRDefault="008B7499" w:rsidP="00D66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B3818C" w14:textId="77777777" w:rsidR="00207BEB" w:rsidRDefault="00207B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6CF8" w14:textId="77777777" w:rsidR="00846712" w:rsidRDefault="00846712">
    <w:pPr>
      <w:pStyle w:val="Footer"/>
      <w:rPr>
        <w:lang w:val="sv-SE"/>
      </w:rPr>
    </w:pPr>
    <w:r>
      <w:rPr>
        <w:lang w:val="sv-SE"/>
      </w:rPr>
      <w:t xml:space="preserve"> </w:t>
    </w:r>
  </w:p>
  <w:p w14:paraId="6A9A3238" w14:textId="77777777" w:rsidR="00846712" w:rsidRPr="005F0AEC" w:rsidRDefault="00846712">
    <w:pPr>
      <w:pStyle w:val="Footer"/>
      <w:rPr>
        <w:lang w:val="sv-S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824FC" w14:textId="77777777" w:rsidR="00207BEB" w:rsidRDefault="00207B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314C68" w14:textId="77777777" w:rsidR="008B7499" w:rsidRDefault="008B7499" w:rsidP="00D66769">
      <w:r>
        <w:separator/>
      </w:r>
    </w:p>
  </w:footnote>
  <w:footnote w:type="continuationSeparator" w:id="0">
    <w:p w14:paraId="3F58C6B0" w14:textId="77777777" w:rsidR="008B7499" w:rsidRDefault="008B7499" w:rsidP="00D667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04C336" w14:textId="77777777" w:rsidR="00207BEB" w:rsidRDefault="00207B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849269" w14:textId="200FC7FB" w:rsidR="00846712" w:rsidRDefault="00A65DFD">
    <w:pPr>
      <w:pStyle w:val="Header"/>
    </w:pPr>
    <w:r>
      <w:rPr>
        <w:b/>
      </w:rPr>
      <w:t>S</w:t>
    </w:r>
    <w:r w:rsidR="00207BEB">
      <w:rPr>
        <w:b/>
      </w:rPr>
      <w:t>4</w:t>
    </w:r>
    <w:bookmarkStart w:id="0" w:name="_GoBack"/>
    <w:bookmarkEnd w:id="0"/>
    <w:r>
      <w:rPr>
        <w:b/>
      </w:rPr>
      <w:t xml:space="preserve"> Appendix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EF0A87" w14:textId="77777777" w:rsidR="00207BEB" w:rsidRDefault="00207B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E24"/>
    <w:rsid w:val="00002764"/>
    <w:rsid w:val="0001268C"/>
    <w:rsid w:val="00014E12"/>
    <w:rsid w:val="0002241C"/>
    <w:rsid w:val="00023FB3"/>
    <w:rsid w:val="00047079"/>
    <w:rsid w:val="000557C8"/>
    <w:rsid w:val="00062770"/>
    <w:rsid w:val="00064410"/>
    <w:rsid w:val="0007016B"/>
    <w:rsid w:val="00071D30"/>
    <w:rsid w:val="00075AB5"/>
    <w:rsid w:val="00082EA0"/>
    <w:rsid w:val="00084E26"/>
    <w:rsid w:val="000905E3"/>
    <w:rsid w:val="00092981"/>
    <w:rsid w:val="000A0982"/>
    <w:rsid w:val="000A3299"/>
    <w:rsid w:val="000A5595"/>
    <w:rsid w:val="000B261C"/>
    <w:rsid w:val="000B36D7"/>
    <w:rsid w:val="000B496C"/>
    <w:rsid w:val="000B4BC9"/>
    <w:rsid w:val="000C4A0F"/>
    <w:rsid w:val="000D0B6C"/>
    <w:rsid w:val="000E12C3"/>
    <w:rsid w:val="000E7C8A"/>
    <w:rsid w:val="000F09DB"/>
    <w:rsid w:val="00112331"/>
    <w:rsid w:val="0011353C"/>
    <w:rsid w:val="001253AF"/>
    <w:rsid w:val="00125B20"/>
    <w:rsid w:val="00133CEF"/>
    <w:rsid w:val="00145E86"/>
    <w:rsid w:val="00150E15"/>
    <w:rsid w:val="00153CDD"/>
    <w:rsid w:val="00175933"/>
    <w:rsid w:val="001836C5"/>
    <w:rsid w:val="00186838"/>
    <w:rsid w:val="0019531B"/>
    <w:rsid w:val="001A1E85"/>
    <w:rsid w:val="001C0E34"/>
    <w:rsid w:val="001C3125"/>
    <w:rsid w:val="001C40C0"/>
    <w:rsid w:val="001E3C49"/>
    <w:rsid w:val="001F0B08"/>
    <w:rsid w:val="001F0ED1"/>
    <w:rsid w:val="001F4C60"/>
    <w:rsid w:val="00203448"/>
    <w:rsid w:val="00204198"/>
    <w:rsid w:val="00207BEB"/>
    <w:rsid w:val="00233060"/>
    <w:rsid w:val="002357F5"/>
    <w:rsid w:val="00252EE2"/>
    <w:rsid w:val="00253D77"/>
    <w:rsid w:val="0026326A"/>
    <w:rsid w:val="00275590"/>
    <w:rsid w:val="00277249"/>
    <w:rsid w:val="00286999"/>
    <w:rsid w:val="00292771"/>
    <w:rsid w:val="002961BC"/>
    <w:rsid w:val="002A6969"/>
    <w:rsid w:val="002C2744"/>
    <w:rsid w:val="002D07A6"/>
    <w:rsid w:val="002D577A"/>
    <w:rsid w:val="002D67DA"/>
    <w:rsid w:val="002E5C19"/>
    <w:rsid w:val="002E736D"/>
    <w:rsid w:val="002F0CD5"/>
    <w:rsid w:val="003040B2"/>
    <w:rsid w:val="00314F92"/>
    <w:rsid w:val="00320176"/>
    <w:rsid w:val="0032179C"/>
    <w:rsid w:val="00322FED"/>
    <w:rsid w:val="00333DD1"/>
    <w:rsid w:val="00336C63"/>
    <w:rsid w:val="00337ED1"/>
    <w:rsid w:val="00342641"/>
    <w:rsid w:val="00354C6D"/>
    <w:rsid w:val="003635E9"/>
    <w:rsid w:val="0037047E"/>
    <w:rsid w:val="003809E8"/>
    <w:rsid w:val="003833A7"/>
    <w:rsid w:val="00385DCF"/>
    <w:rsid w:val="003928B4"/>
    <w:rsid w:val="003B2512"/>
    <w:rsid w:val="003C1F05"/>
    <w:rsid w:val="003D31EE"/>
    <w:rsid w:val="003D5BE6"/>
    <w:rsid w:val="003E19C9"/>
    <w:rsid w:val="003E5061"/>
    <w:rsid w:val="003E7F3C"/>
    <w:rsid w:val="003F0B3A"/>
    <w:rsid w:val="003F0FF1"/>
    <w:rsid w:val="003F1AB9"/>
    <w:rsid w:val="003F763C"/>
    <w:rsid w:val="003F7F68"/>
    <w:rsid w:val="00411EF6"/>
    <w:rsid w:val="00417493"/>
    <w:rsid w:val="0042149C"/>
    <w:rsid w:val="00422A88"/>
    <w:rsid w:val="00440C24"/>
    <w:rsid w:val="004500B9"/>
    <w:rsid w:val="004508D5"/>
    <w:rsid w:val="004550EC"/>
    <w:rsid w:val="00464209"/>
    <w:rsid w:val="004646D8"/>
    <w:rsid w:val="004824DD"/>
    <w:rsid w:val="00490139"/>
    <w:rsid w:val="0049782D"/>
    <w:rsid w:val="004A3F94"/>
    <w:rsid w:val="004B4DB8"/>
    <w:rsid w:val="004C1B16"/>
    <w:rsid w:val="004C68CD"/>
    <w:rsid w:val="004D185B"/>
    <w:rsid w:val="004E56FE"/>
    <w:rsid w:val="004E7AAA"/>
    <w:rsid w:val="004F4B5E"/>
    <w:rsid w:val="004F7224"/>
    <w:rsid w:val="005011AA"/>
    <w:rsid w:val="005038CB"/>
    <w:rsid w:val="00514AB6"/>
    <w:rsid w:val="00532128"/>
    <w:rsid w:val="00532A97"/>
    <w:rsid w:val="0053415B"/>
    <w:rsid w:val="00535026"/>
    <w:rsid w:val="0053653A"/>
    <w:rsid w:val="0053792A"/>
    <w:rsid w:val="0055238B"/>
    <w:rsid w:val="00553757"/>
    <w:rsid w:val="00556878"/>
    <w:rsid w:val="00570165"/>
    <w:rsid w:val="00574E00"/>
    <w:rsid w:val="00582988"/>
    <w:rsid w:val="005924D0"/>
    <w:rsid w:val="005A25A0"/>
    <w:rsid w:val="005A315C"/>
    <w:rsid w:val="005A57FD"/>
    <w:rsid w:val="005A68EA"/>
    <w:rsid w:val="005A69AD"/>
    <w:rsid w:val="005A7BE8"/>
    <w:rsid w:val="005B00B8"/>
    <w:rsid w:val="005C5C7E"/>
    <w:rsid w:val="005D3B25"/>
    <w:rsid w:val="005D42EE"/>
    <w:rsid w:val="005D4635"/>
    <w:rsid w:val="005D5CC1"/>
    <w:rsid w:val="005E2100"/>
    <w:rsid w:val="005E21D8"/>
    <w:rsid w:val="005F046B"/>
    <w:rsid w:val="005F0AEC"/>
    <w:rsid w:val="005F1A17"/>
    <w:rsid w:val="005F2810"/>
    <w:rsid w:val="006031EC"/>
    <w:rsid w:val="00605526"/>
    <w:rsid w:val="00616D04"/>
    <w:rsid w:val="006176BC"/>
    <w:rsid w:val="00633D78"/>
    <w:rsid w:val="00636FD0"/>
    <w:rsid w:val="0064009F"/>
    <w:rsid w:val="006452B0"/>
    <w:rsid w:val="0065037C"/>
    <w:rsid w:val="00654DB1"/>
    <w:rsid w:val="0066222D"/>
    <w:rsid w:val="0066254D"/>
    <w:rsid w:val="0066798A"/>
    <w:rsid w:val="006926B6"/>
    <w:rsid w:val="006A2912"/>
    <w:rsid w:val="006B51E2"/>
    <w:rsid w:val="006C001D"/>
    <w:rsid w:val="006C0709"/>
    <w:rsid w:val="006C1822"/>
    <w:rsid w:val="006C36B7"/>
    <w:rsid w:val="006D3DC2"/>
    <w:rsid w:val="006D6CED"/>
    <w:rsid w:val="006E6887"/>
    <w:rsid w:val="0070799F"/>
    <w:rsid w:val="0072086B"/>
    <w:rsid w:val="00720FD7"/>
    <w:rsid w:val="00740482"/>
    <w:rsid w:val="007424E1"/>
    <w:rsid w:val="00745D28"/>
    <w:rsid w:val="00747926"/>
    <w:rsid w:val="00767322"/>
    <w:rsid w:val="00774356"/>
    <w:rsid w:val="00783713"/>
    <w:rsid w:val="00783986"/>
    <w:rsid w:val="0078759A"/>
    <w:rsid w:val="00792D1B"/>
    <w:rsid w:val="007B3332"/>
    <w:rsid w:val="007B6C94"/>
    <w:rsid w:val="007D2310"/>
    <w:rsid w:val="007E16FE"/>
    <w:rsid w:val="007E2A82"/>
    <w:rsid w:val="007F6B3E"/>
    <w:rsid w:val="0080434F"/>
    <w:rsid w:val="0080458B"/>
    <w:rsid w:val="00811082"/>
    <w:rsid w:val="00814F7D"/>
    <w:rsid w:val="00815F9B"/>
    <w:rsid w:val="00821B6C"/>
    <w:rsid w:val="00846712"/>
    <w:rsid w:val="008564D7"/>
    <w:rsid w:val="00856902"/>
    <w:rsid w:val="008575C7"/>
    <w:rsid w:val="00863113"/>
    <w:rsid w:val="00864B8C"/>
    <w:rsid w:val="00867439"/>
    <w:rsid w:val="0087529C"/>
    <w:rsid w:val="0088152E"/>
    <w:rsid w:val="008927D3"/>
    <w:rsid w:val="00897344"/>
    <w:rsid w:val="008A0B32"/>
    <w:rsid w:val="008A21F2"/>
    <w:rsid w:val="008A36F1"/>
    <w:rsid w:val="008B7499"/>
    <w:rsid w:val="008C1714"/>
    <w:rsid w:val="008C1FF7"/>
    <w:rsid w:val="008D7A9C"/>
    <w:rsid w:val="008E3FB2"/>
    <w:rsid w:val="008E4660"/>
    <w:rsid w:val="008E7119"/>
    <w:rsid w:val="008F23B5"/>
    <w:rsid w:val="008F330A"/>
    <w:rsid w:val="008F7DCE"/>
    <w:rsid w:val="009373D3"/>
    <w:rsid w:val="00937A3F"/>
    <w:rsid w:val="00942CD1"/>
    <w:rsid w:val="00943325"/>
    <w:rsid w:val="00960526"/>
    <w:rsid w:val="009658F8"/>
    <w:rsid w:val="00970DAD"/>
    <w:rsid w:val="009733CD"/>
    <w:rsid w:val="009760FA"/>
    <w:rsid w:val="00977C94"/>
    <w:rsid w:val="00981345"/>
    <w:rsid w:val="009839AC"/>
    <w:rsid w:val="00991C82"/>
    <w:rsid w:val="00992C76"/>
    <w:rsid w:val="009B171D"/>
    <w:rsid w:val="009B265F"/>
    <w:rsid w:val="009C05CE"/>
    <w:rsid w:val="009C64B9"/>
    <w:rsid w:val="009C6CE7"/>
    <w:rsid w:val="009D2EF7"/>
    <w:rsid w:val="009D66A4"/>
    <w:rsid w:val="009E13B5"/>
    <w:rsid w:val="009F263B"/>
    <w:rsid w:val="00A07BBE"/>
    <w:rsid w:val="00A12491"/>
    <w:rsid w:val="00A20679"/>
    <w:rsid w:val="00A23107"/>
    <w:rsid w:val="00A2743C"/>
    <w:rsid w:val="00A315C0"/>
    <w:rsid w:val="00A44EB9"/>
    <w:rsid w:val="00A4613F"/>
    <w:rsid w:val="00A52AA7"/>
    <w:rsid w:val="00A65DFD"/>
    <w:rsid w:val="00A83983"/>
    <w:rsid w:val="00A9062B"/>
    <w:rsid w:val="00A907FC"/>
    <w:rsid w:val="00A919D7"/>
    <w:rsid w:val="00A93908"/>
    <w:rsid w:val="00AA6877"/>
    <w:rsid w:val="00AC1297"/>
    <w:rsid w:val="00AC75ED"/>
    <w:rsid w:val="00AD121E"/>
    <w:rsid w:val="00AE019A"/>
    <w:rsid w:val="00AF520F"/>
    <w:rsid w:val="00AF5D58"/>
    <w:rsid w:val="00B01CA4"/>
    <w:rsid w:val="00B034BF"/>
    <w:rsid w:val="00B046D9"/>
    <w:rsid w:val="00B31747"/>
    <w:rsid w:val="00B4186F"/>
    <w:rsid w:val="00B445DB"/>
    <w:rsid w:val="00B47014"/>
    <w:rsid w:val="00B50FF3"/>
    <w:rsid w:val="00B516A7"/>
    <w:rsid w:val="00B628CE"/>
    <w:rsid w:val="00B6757F"/>
    <w:rsid w:val="00B736CC"/>
    <w:rsid w:val="00B7738E"/>
    <w:rsid w:val="00B77D51"/>
    <w:rsid w:val="00B806D8"/>
    <w:rsid w:val="00B862ED"/>
    <w:rsid w:val="00BA05B6"/>
    <w:rsid w:val="00BC0A2D"/>
    <w:rsid w:val="00BC2A09"/>
    <w:rsid w:val="00BC3C38"/>
    <w:rsid w:val="00BC435E"/>
    <w:rsid w:val="00BF16E4"/>
    <w:rsid w:val="00C0125C"/>
    <w:rsid w:val="00C01C1B"/>
    <w:rsid w:val="00C06F64"/>
    <w:rsid w:val="00C131AB"/>
    <w:rsid w:val="00C150EB"/>
    <w:rsid w:val="00C24FED"/>
    <w:rsid w:val="00C2699B"/>
    <w:rsid w:val="00C34028"/>
    <w:rsid w:val="00C509CC"/>
    <w:rsid w:val="00C63B6B"/>
    <w:rsid w:val="00C72CA4"/>
    <w:rsid w:val="00C7756B"/>
    <w:rsid w:val="00C85941"/>
    <w:rsid w:val="00C94901"/>
    <w:rsid w:val="00CA484B"/>
    <w:rsid w:val="00CA7922"/>
    <w:rsid w:val="00CD2492"/>
    <w:rsid w:val="00CD7E24"/>
    <w:rsid w:val="00CE5CBC"/>
    <w:rsid w:val="00D04F68"/>
    <w:rsid w:val="00D070B3"/>
    <w:rsid w:val="00D12548"/>
    <w:rsid w:val="00D1542E"/>
    <w:rsid w:val="00D15A93"/>
    <w:rsid w:val="00D15D10"/>
    <w:rsid w:val="00D22BAA"/>
    <w:rsid w:val="00D242D8"/>
    <w:rsid w:val="00D36A91"/>
    <w:rsid w:val="00D41E9A"/>
    <w:rsid w:val="00D459B7"/>
    <w:rsid w:val="00D57E36"/>
    <w:rsid w:val="00D66769"/>
    <w:rsid w:val="00D705C9"/>
    <w:rsid w:val="00D72B30"/>
    <w:rsid w:val="00D849A8"/>
    <w:rsid w:val="00D9312E"/>
    <w:rsid w:val="00D95511"/>
    <w:rsid w:val="00D95603"/>
    <w:rsid w:val="00DA575F"/>
    <w:rsid w:val="00DC2228"/>
    <w:rsid w:val="00DC5D03"/>
    <w:rsid w:val="00DD3628"/>
    <w:rsid w:val="00DD492A"/>
    <w:rsid w:val="00DE3E2A"/>
    <w:rsid w:val="00DE69DF"/>
    <w:rsid w:val="00E029EB"/>
    <w:rsid w:val="00E1555B"/>
    <w:rsid w:val="00E204F1"/>
    <w:rsid w:val="00E279E7"/>
    <w:rsid w:val="00E358B9"/>
    <w:rsid w:val="00E40F90"/>
    <w:rsid w:val="00E43E19"/>
    <w:rsid w:val="00E50E28"/>
    <w:rsid w:val="00E538DC"/>
    <w:rsid w:val="00E560CD"/>
    <w:rsid w:val="00E57AAE"/>
    <w:rsid w:val="00E777D2"/>
    <w:rsid w:val="00E80355"/>
    <w:rsid w:val="00E8247D"/>
    <w:rsid w:val="00E84348"/>
    <w:rsid w:val="00EA0B47"/>
    <w:rsid w:val="00EA7B85"/>
    <w:rsid w:val="00EB1F76"/>
    <w:rsid w:val="00EB2CF0"/>
    <w:rsid w:val="00EB4D36"/>
    <w:rsid w:val="00EB65CB"/>
    <w:rsid w:val="00EB6B3F"/>
    <w:rsid w:val="00EB774B"/>
    <w:rsid w:val="00EC51A0"/>
    <w:rsid w:val="00ED360A"/>
    <w:rsid w:val="00ED71F7"/>
    <w:rsid w:val="00EE6B4A"/>
    <w:rsid w:val="00EF5490"/>
    <w:rsid w:val="00F038CF"/>
    <w:rsid w:val="00F11030"/>
    <w:rsid w:val="00F23C82"/>
    <w:rsid w:val="00F24CA8"/>
    <w:rsid w:val="00F40A44"/>
    <w:rsid w:val="00F41D26"/>
    <w:rsid w:val="00F5218B"/>
    <w:rsid w:val="00F659A0"/>
    <w:rsid w:val="00F84BAD"/>
    <w:rsid w:val="00F85CAD"/>
    <w:rsid w:val="00F92B40"/>
    <w:rsid w:val="00F93A9B"/>
    <w:rsid w:val="00F9774E"/>
    <w:rsid w:val="00FA0A5F"/>
    <w:rsid w:val="00FA25E3"/>
    <w:rsid w:val="00FA5202"/>
    <w:rsid w:val="00FB44B9"/>
    <w:rsid w:val="00FD08DF"/>
    <w:rsid w:val="00FD34FE"/>
    <w:rsid w:val="00FD373E"/>
    <w:rsid w:val="00FD3ABD"/>
    <w:rsid w:val="00FF1C26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861B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rsid w:val="00C01C1B"/>
    <w:rPr>
      <w:sz w:val="22"/>
      <w:szCs w:val="24"/>
      <w:lang w:val="en-GB" w:eastAsia="zh-CN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4F4B5E"/>
    <w:pPr>
      <w:spacing w:after="260" w:line="360" w:lineRule="auto"/>
    </w:pPr>
    <w:rPr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character" w:styleId="CommentReference">
    <w:name w:val="annotation reference"/>
    <w:basedOn w:val="DefaultParagraphFont"/>
    <w:semiHidden/>
    <w:unhideWhenUsed/>
    <w:rsid w:val="00CD7E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D7E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7E24"/>
    <w:rPr>
      <w:lang w:val="en-GB" w:eastAsia="zh-CN"/>
    </w:rPr>
  </w:style>
  <w:style w:type="paragraph" w:styleId="BalloonText">
    <w:name w:val="Balloon Text"/>
    <w:basedOn w:val="Normal"/>
    <w:link w:val="BalloonTextChar"/>
    <w:semiHidden/>
    <w:unhideWhenUsed/>
    <w:rsid w:val="00CD7E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D7E24"/>
    <w:rPr>
      <w:rFonts w:ascii="Tahoma" w:hAnsi="Tahoma" w:cs="Tahoma"/>
      <w:sz w:val="16"/>
      <w:szCs w:val="16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A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A69AD"/>
    <w:rPr>
      <w:b/>
      <w:bCs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D667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769"/>
    <w:rPr>
      <w:sz w:val="22"/>
      <w:szCs w:val="24"/>
      <w:lang w:val="en-GB" w:eastAsia="zh-CN"/>
    </w:rPr>
  </w:style>
  <w:style w:type="paragraph" w:styleId="Footer">
    <w:name w:val="footer"/>
    <w:basedOn w:val="Normal"/>
    <w:link w:val="FooterChar"/>
    <w:unhideWhenUsed/>
    <w:rsid w:val="00D667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66769"/>
    <w:rPr>
      <w:sz w:val="22"/>
      <w:szCs w:val="24"/>
      <w:lang w:val="en-GB" w:eastAsia="zh-CN"/>
    </w:rPr>
  </w:style>
  <w:style w:type="character" w:styleId="Hyperlink">
    <w:name w:val="Hyperlink"/>
    <w:basedOn w:val="DefaultParagraphFont"/>
    <w:uiPriority w:val="99"/>
    <w:semiHidden/>
    <w:unhideWhenUsed/>
    <w:rsid w:val="00633D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3D78"/>
    <w:rPr>
      <w:color w:val="800080"/>
      <w:u w:val="single"/>
    </w:rPr>
  </w:style>
  <w:style w:type="paragraph" w:customStyle="1" w:styleId="xl65">
    <w:name w:val="xl65"/>
    <w:basedOn w:val="Normal"/>
    <w:rsid w:val="00633D78"/>
    <w:pPr>
      <w:pBdr>
        <w:top w:val="single" w:sz="4" w:space="0" w:color="000000"/>
      </w:pBdr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633D78"/>
    <w:pPr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633D78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68">
    <w:name w:val="xl68"/>
    <w:basedOn w:val="Normal"/>
    <w:rsid w:val="00633D78"/>
    <w:pPr>
      <w:spacing w:before="100" w:beforeAutospacing="1" w:after="100" w:afterAutospacing="1"/>
    </w:pPr>
    <w:rPr>
      <w:rFonts w:ascii="Calibri" w:eastAsia="Times New Roman" w:hAnsi="Calibri"/>
      <w:sz w:val="24"/>
      <w:lang w:val="en-US" w:eastAsia="en-US"/>
    </w:rPr>
  </w:style>
  <w:style w:type="paragraph" w:customStyle="1" w:styleId="xl69">
    <w:name w:val="xl69"/>
    <w:basedOn w:val="Normal"/>
    <w:rsid w:val="00633D78"/>
    <w:pPr>
      <w:spacing w:before="100" w:beforeAutospacing="1" w:after="100" w:afterAutospacing="1"/>
    </w:pPr>
    <w:rPr>
      <w:rFonts w:ascii="Calibri" w:eastAsia="Times New Roman" w:hAnsi="Calibri"/>
      <w:sz w:val="24"/>
      <w:u w:val="single"/>
      <w:lang w:val="en-US" w:eastAsia="en-US"/>
    </w:rPr>
  </w:style>
  <w:style w:type="paragraph" w:customStyle="1" w:styleId="xl70">
    <w:name w:val="xl70"/>
    <w:basedOn w:val="Normal"/>
    <w:rsid w:val="00633D78"/>
    <w:pPr>
      <w:pBdr>
        <w:top w:val="single" w:sz="4" w:space="0" w:color="000000"/>
      </w:pBdr>
      <w:spacing w:before="100" w:beforeAutospacing="1" w:after="100" w:afterAutospacing="1"/>
    </w:pPr>
    <w:rPr>
      <w:rFonts w:eastAsia="Times New Roman"/>
      <w:sz w:val="24"/>
      <w:lang w:val="en-US" w:eastAsia="en-US"/>
    </w:rPr>
  </w:style>
  <w:style w:type="paragraph" w:customStyle="1" w:styleId="xl71">
    <w:name w:val="xl71"/>
    <w:basedOn w:val="Normal"/>
    <w:rsid w:val="00633D78"/>
    <w:pPr>
      <w:pBdr>
        <w:bottom w:val="single" w:sz="4" w:space="0" w:color="000000"/>
      </w:pBdr>
      <w:spacing w:before="100" w:beforeAutospacing="1" w:after="100" w:afterAutospacing="1"/>
    </w:pPr>
    <w:rPr>
      <w:rFonts w:eastAsia="Times New Roman"/>
      <w:sz w:val="24"/>
      <w:lang w:val="en-US" w:eastAsia="en-US"/>
    </w:rPr>
  </w:style>
  <w:style w:type="paragraph" w:customStyle="1" w:styleId="xl72">
    <w:name w:val="xl72"/>
    <w:basedOn w:val="Normal"/>
    <w:rsid w:val="00633D78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/>
      <w:b/>
      <w:bCs/>
      <w:szCs w:val="22"/>
      <w:lang w:val="en-US" w:eastAsia="en-US"/>
    </w:rPr>
  </w:style>
  <w:style w:type="paragraph" w:customStyle="1" w:styleId="xl73">
    <w:name w:val="xl73"/>
    <w:basedOn w:val="Normal"/>
    <w:rsid w:val="00633D78"/>
    <w:pPr>
      <w:shd w:val="clear" w:color="000000" w:fill="F9F9F9"/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74">
    <w:name w:val="xl74"/>
    <w:basedOn w:val="Normal"/>
    <w:rsid w:val="00633D78"/>
    <w:pPr>
      <w:pBdr>
        <w:top w:val="single" w:sz="4" w:space="0" w:color="000000"/>
      </w:pBdr>
      <w:shd w:val="clear" w:color="000000" w:fill="F9F9F9"/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75">
    <w:name w:val="xl75"/>
    <w:basedOn w:val="Normal"/>
    <w:rsid w:val="00633D78"/>
    <w:pPr>
      <w:pBdr>
        <w:bottom w:val="single" w:sz="4" w:space="0" w:color="000000"/>
      </w:pBdr>
      <w:shd w:val="clear" w:color="000000" w:fill="F9F9F9"/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76">
    <w:name w:val="xl76"/>
    <w:basedOn w:val="Normal"/>
    <w:rsid w:val="00633D78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sz w:val="24"/>
      <w:lang w:val="en-US" w:eastAsia="en-US"/>
    </w:rPr>
  </w:style>
  <w:style w:type="paragraph" w:customStyle="1" w:styleId="xl77">
    <w:name w:val="xl77"/>
    <w:basedOn w:val="Normal"/>
    <w:rsid w:val="00633D78"/>
    <w:pPr>
      <w:pBdr>
        <w:top w:val="single" w:sz="4" w:space="0" w:color="auto"/>
      </w:pBdr>
      <w:shd w:val="clear" w:color="000000" w:fill="F9F9F9"/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78">
    <w:name w:val="xl78"/>
    <w:basedOn w:val="Normal"/>
    <w:rsid w:val="00633D7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table" w:styleId="TableGrid">
    <w:name w:val="Table Grid"/>
    <w:basedOn w:val="TableNormal"/>
    <w:uiPriority w:val="39"/>
    <w:rsid w:val="00AD121E"/>
    <w:rPr>
      <w:rFonts w:eastAsia="Times New Roman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55</Words>
  <Characters>9303</Characters>
  <Application>Microsoft Office Word</Application>
  <DocSecurity>0</DocSecurity>
  <Lines>77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4-20T09:02:00Z</dcterms:created>
  <dcterms:modified xsi:type="dcterms:W3CDTF">2021-04-20T09:02:00Z</dcterms:modified>
</cp:coreProperties>
</file>